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5710E6" w14:textId="5121E71F" w:rsidR="007023F6" w:rsidRPr="00CA17F7" w:rsidRDefault="00CF3138" w:rsidP="009F1303">
      <w:pPr>
        <w:spacing w:after="120" w:line="276" w:lineRule="auto"/>
        <w:jc w:val="both"/>
        <w:rPr>
          <w:rFonts w:asciiTheme="majorBidi" w:hAnsiTheme="majorBidi" w:cstheme="majorBidi"/>
        </w:rPr>
      </w:pPr>
      <w:r w:rsidRPr="00CA17F7">
        <w:rPr>
          <w:rFonts w:asciiTheme="majorBidi" w:hAnsiTheme="majorBidi" w:cstheme="majorBidi"/>
          <w:b/>
        </w:rPr>
        <w:t xml:space="preserve">S1 </w:t>
      </w:r>
      <w:r w:rsidR="007023F6" w:rsidRPr="00CA17F7">
        <w:rPr>
          <w:rFonts w:asciiTheme="majorBidi" w:hAnsiTheme="majorBidi" w:cstheme="majorBidi"/>
          <w:b/>
        </w:rPr>
        <w:t>Table</w:t>
      </w:r>
      <w:r w:rsidR="0008180C" w:rsidRPr="00CA17F7">
        <w:rPr>
          <w:rFonts w:asciiTheme="majorBidi" w:hAnsiTheme="majorBidi" w:cstheme="majorBidi"/>
          <w:bCs/>
        </w:rPr>
        <w:t>.</w:t>
      </w:r>
      <w:r w:rsidR="0081509C" w:rsidRPr="00CA17F7">
        <w:rPr>
          <w:rFonts w:asciiTheme="majorBidi" w:hAnsiTheme="majorBidi" w:cstheme="majorBidi"/>
        </w:rPr>
        <w:t xml:space="preserve"> </w:t>
      </w:r>
      <w:r w:rsidR="007023F6" w:rsidRPr="00CA17F7">
        <w:rPr>
          <w:rFonts w:asciiTheme="majorBidi" w:hAnsiTheme="majorBidi" w:cstheme="majorBidi"/>
        </w:rPr>
        <w:t xml:space="preserve">Chemical structures, </w:t>
      </w:r>
      <w:r w:rsidR="0074233A" w:rsidRPr="00CA17F7">
        <w:rPr>
          <w:rFonts w:asciiTheme="majorBidi" w:hAnsiTheme="majorBidi" w:cstheme="majorBidi"/>
        </w:rPr>
        <w:t>minimum</w:t>
      </w:r>
      <w:r w:rsidR="007023F6" w:rsidRPr="00CA17F7">
        <w:rPr>
          <w:rFonts w:asciiTheme="majorBidi" w:hAnsiTheme="majorBidi" w:cstheme="majorBidi"/>
        </w:rPr>
        <w:t xml:space="preserve"> inhibitory concentration (</w:t>
      </w:r>
      <w:r w:rsidR="0074233A" w:rsidRPr="00CA17F7">
        <w:rPr>
          <w:rFonts w:asciiTheme="majorBidi" w:hAnsiTheme="majorBidi" w:cstheme="majorBidi"/>
        </w:rPr>
        <w:t>M</w:t>
      </w:r>
      <w:r w:rsidR="007023F6" w:rsidRPr="00CA17F7">
        <w:rPr>
          <w:rFonts w:asciiTheme="majorBidi" w:hAnsiTheme="majorBidi" w:cstheme="majorBidi"/>
        </w:rPr>
        <w:t>IC) value, computed covalent docking scores</w:t>
      </w:r>
      <w:r w:rsidR="0081509C" w:rsidRPr="00CA17F7">
        <w:rPr>
          <w:rFonts w:asciiTheme="majorBidi" w:hAnsiTheme="majorBidi" w:cstheme="majorBidi"/>
        </w:rPr>
        <w:t>,</w:t>
      </w:r>
      <w:r w:rsidR="007023F6" w:rsidRPr="00CA17F7">
        <w:rPr>
          <w:rFonts w:asciiTheme="majorBidi" w:hAnsiTheme="majorBidi" w:cstheme="majorBidi"/>
        </w:rPr>
        <w:t xml:space="preserve"> and MM-GBSA binding energies (in kcal/mol) over 100</w:t>
      </w:r>
      <w:r w:rsidR="0081509C" w:rsidRPr="00CA17F7">
        <w:rPr>
          <w:rFonts w:asciiTheme="majorBidi" w:hAnsiTheme="majorBidi" w:cstheme="majorBidi"/>
        </w:rPr>
        <w:t xml:space="preserve"> </w:t>
      </w:r>
      <w:r w:rsidR="007023F6" w:rsidRPr="00CA17F7">
        <w:rPr>
          <w:rFonts w:asciiTheme="majorBidi" w:hAnsiTheme="majorBidi" w:cstheme="majorBidi"/>
        </w:rPr>
        <w:t xml:space="preserve">ns MD simulations for the test set II inhibitors towards DprE1 </w:t>
      </w:r>
      <w:r w:rsidR="00D12A20" w:rsidRPr="00CA17F7">
        <w:rPr>
          <w:rFonts w:asciiTheme="majorBidi" w:hAnsiTheme="majorBidi" w:cstheme="majorBidi"/>
        </w:rPr>
        <w:t>enzyme</w:t>
      </w:r>
      <w:r w:rsidR="007023F6" w:rsidRPr="00CA17F7">
        <w:rPr>
          <w:rFonts w:asciiTheme="majorBidi" w:hAnsiTheme="majorBidi" w:cstheme="majorBidi"/>
        </w:rPr>
        <w:t>.</w:t>
      </w:r>
    </w:p>
    <w:tbl>
      <w:tblPr>
        <w:tblStyle w:val="TableGrid"/>
        <w:tblW w:w="9738" w:type="dxa"/>
        <w:tblLayout w:type="fixed"/>
        <w:tblLook w:val="04A0" w:firstRow="1" w:lastRow="0" w:firstColumn="1" w:lastColumn="0" w:noHBand="0" w:noVBand="1"/>
      </w:tblPr>
      <w:tblGrid>
        <w:gridCol w:w="1098"/>
        <w:gridCol w:w="3510"/>
        <w:gridCol w:w="1530"/>
        <w:gridCol w:w="1350"/>
        <w:gridCol w:w="1080"/>
        <w:gridCol w:w="1170"/>
      </w:tblGrid>
      <w:tr w:rsidR="007023F6" w:rsidRPr="00CA17F7" w14:paraId="218A3F4F" w14:textId="77777777" w:rsidTr="00C17B09">
        <w:trPr>
          <w:trHeight w:val="654"/>
        </w:trPr>
        <w:tc>
          <w:tcPr>
            <w:tcW w:w="1098" w:type="dxa"/>
            <w:tcBorders>
              <w:top w:val="single" w:sz="12" w:space="0" w:color="000000" w:themeColor="text1"/>
              <w:left w:val="single" w:sz="8" w:space="0" w:color="FFFFFF" w:themeColor="background1"/>
              <w:bottom w:val="single" w:sz="12" w:space="0" w:color="000000" w:themeColor="text1"/>
              <w:right w:val="single" w:sz="8" w:space="0" w:color="FFFFFF" w:themeColor="background1"/>
            </w:tcBorders>
            <w:vAlign w:val="center"/>
          </w:tcPr>
          <w:p w14:paraId="433013E8" w14:textId="77777777" w:rsidR="007023F6" w:rsidRPr="00CA17F7" w:rsidRDefault="007023F6" w:rsidP="00C17B0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A17F7">
              <w:rPr>
                <w:b/>
                <w:bCs/>
                <w:color w:val="000000"/>
                <w:sz w:val="18"/>
                <w:szCs w:val="18"/>
              </w:rPr>
              <w:t>Compound name</w:t>
            </w:r>
          </w:p>
        </w:tc>
        <w:tc>
          <w:tcPr>
            <w:tcW w:w="3510" w:type="dxa"/>
            <w:tcBorders>
              <w:top w:val="single" w:sz="12" w:space="0" w:color="000000" w:themeColor="text1"/>
              <w:left w:val="single" w:sz="8" w:space="0" w:color="FFFFFF" w:themeColor="background1"/>
              <w:bottom w:val="single" w:sz="12" w:space="0" w:color="000000" w:themeColor="text1"/>
              <w:right w:val="single" w:sz="8" w:space="0" w:color="FFFFFF" w:themeColor="background1"/>
            </w:tcBorders>
            <w:vAlign w:val="center"/>
          </w:tcPr>
          <w:p w14:paraId="267888A5" w14:textId="77777777" w:rsidR="007023F6" w:rsidRPr="00CA17F7" w:rsidRDefault="007023F6" w:rsidP="00C17B0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A17F7">
              <w:rPr>
                <w:b/>
                <w:bCs/>
                <w:color w:val="000000"/>
                <w:sz w:val="18"/>
                <w:szCs w:val="18"/>
              </w:rPr>
              <w:t>Chemical structure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8" w:space="0" w:color="FFFFFF" w:themeColor="background1"/>
              <w:bottom w:val="single" w:sz="12" w:space="0" w:color="000000" w:themeColor="text1"/>
              <w:right w:val="single" w:sz="8" w:space="0" w:color="FFFFFF" w:themeColor="background1"/>
            </w:tcBorders>
            <w:vAlign w:val="center"/>
          </w:tcPr>
          <w:p w14:paraId="791EE1DA" w14:textId="16933730" w:rsidR="007023F6" w:rsidRPr="00CA17F7" w:rsidRDefault="0074233A" w:rsidP="00C17B0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A17F7">
              <w:rPr>
                <w:b/>
                <w:bCs/>
                <w:color w:val="000000"/>
                <w:sz w:val="18"/>
                <w:szCs w:val="18"/>
              </w:rPr>
              <w:t>Minimum</w:t>
            </w:r>
            <w:r w:rsidRPr="00CA17F7">
              <w:rPr>
                <w:rFonts w:asciiTheme="majorBidi" w:hAnsiTheme="majorBidi" w:cstheme="majorBidi"/>
              </w:rPr>
              <w:t xml:space="preserve"> </w:t>
            </w:r>
            <w:r w:rsidR="007023F6" w:rsidRPr="00CA17F7">
              <w:rPr>
                <w:b/>
                <w:bCs/>
                <w:color w:val="000000"/>
                <w:sz w:val="18"/>
                <w:szCs w:val="18"/>
              </w:rPr>
              <w:t>inhibitory concentration (</w:t>
            </w:r>
            <w:r w:rsidRPr="00CA17F7">
              <w:rPr>
                <w:b/>
                <w:bCs/>
                <w:color w:val="000000"/>
                <w:sz w:val="18"/>
                <w:szCs w:val="18"/>
              </w:rPr>
              <w:t>M</w:t>
            </w:r>
            <w:r w:rsidR="007023F6" w:rsidRPr="00CA17F7">
              <w:rPr>
                <w:b/>
                <w:bCs/>
                <w:color w:val="000000"/>
                <w:sz w:val="18"/>
                <w:szCs w:val="18"/>
              </w:rPr>
              <w:t>IC) (</w:t>
            </w:r>
            <w:proofErr w:type="spellStart"/>
            <w:r w:rsidR="007023F6" w:rsidRPr="00CA17F7">
              <w:rPr>
                <w:b/>
                <w:bCs/>
                <w:color w:val="000000"/>
                <w:sz w:val="18"/>
                <w:szCs w:val="18"/>
              </w:rPr>
              <w:t>μM</w:t>
            </w:r>
            <w:proofErr w:type="spellEnd"/>
            <w:r w:rsidR="007023F6" w:rsidRPr="00CA17F7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8" w:space="0" w:color="FFFFFF" w:themeColor="background1"/>
              <w:bottom w:val="single" w:sz="12" w:space="0" w:color="000000" w:themeColor="text1"/>
              <w:right w:val="single" w:sz="8" w:space="0" w:color="FFFFFF" w:themeColor="background1"/>
            </w:tcBorders>
            <w:shd w:val="clear" w:color="auto" w:fill="auto"/>
            <w:vAlign w:val="center"/>
          </w:tcPr>
          <w:p w14:paraId="30CB6613" w14:textId="77777777" w:rsidR="007023F6" w:rsidRPr="00CA17F7" w:rsidRDefault="007023F6" w:rsidP="00C17B0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A17F7">
              <w:rPr>
                <w:b/>
                <w:bCs/>
                <w:color w:val="000000"/>
                <w:sz w:val="18"/>
                <w:szCs w:val="18"/>
              </w:rPr>
              <w:t>Experimental binding energy (</w:t>
            </w:r>
            <w:proofErr w:type="spellStart"/>
            <w:r w:rsidRPr="00CA17F7">
              <w:rPr>
                <w:b/>
                <w:bCs/>
                <w:color w:val="000000"/>
                <w:sz w:val="18"/>
                <w:szCs w:val="18"/>
              </w:rPr>
              <w:t>Δ</w:t>
            </w:r>
            <w:r w:rsidRPr="00CA17F7">
              <w:rPr>
                <w:b/>
                <w:bCs/>
                <w:i/>
                <w:iCs/>
                <w:color w:val="000000"/>
                <w:sz w:val="18"/>
                <w:szCs w:val="18"/>
              </w:rPr>
              <w:t>G</w:t>
            </w:r>
            <w:r w:rsidRPr="00CA17F7">
              <w:rPr>
                <w:b/>
                <w:bCs/>
                <w:color w:val="000000"/>
                <w:sz w:val="18"/>
                <w:szCs w:val="18"/>
                <w:vertAlign w:val="subscript"/>
              </w:rPr>
              <w:t>exp</w:t>
            </w:r>
            <w:proofErr w:type="spellEnd"/>
            <w:r w:rsidRPr="00CA17F7">
              <w:rPr>
                <w:b/>
                <w:bCs/>
                <w:color w:val="000000"/>
                <w:sz w:val="18"/>
                <w:szCs w:val="18"/>
              </w:rPr>
              <w:t>) (kcal/mol)</w:t>
            </w:r>
          </w:p>
        </w:tc>
        <w:tc>
          <w:tcPr>
            <w:tcW w:w="1080" w:type="dxa"/>
            <w:tcBorders>
              <w:top w:val="single" w:sz="12" w:space="0" w:color="000000" w:themeColor="text1"/>
              <w:left w:val="single" w:sz="8" w:space="0" w:color="FFFFFF" w:themeColor="background1"/>
              <w:bottom w:val="single" w:sz="12" w:space="0" w:color="000000" w:themeColor="text1"/>
              <w:right w:val="single" w:sz="8" w:space="0" w:color="FFFFFF" w:themeColor="background1"/>
            </w:tcBorders>
            <w:vAlign w:val="center"/>
          </w:tcPr>
          <w:p w14:paraId="0617C6BD" w14:textId="77777777" w:rsidR="007023F6" w:rsidRPr="00CA17F7" w:rsidRDefault="007023F6" w:rsidP="00C17B0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A17F7">
              <w:rPr>
                <w:b/>
                <w:bCs/>
                <w:color w:val="000000"/>
                <w:sz w:val="18"/>
                <w:szCs w:val="18"/>
              </w:rPr>
              <w:t>Covalent Docking score (kcal/mol)</w:t>
            </w:r>
          </w:p>
        </w:tc>
        <w:tc>
          <w:tcPr>
            <w:tcW w:w="1170" w:type="dxa"/>
            <w:tcBorders>
              <w:top w:val="single" w:sz="12" w:space="0" w:color="000000" w:themeColor="text1"/>
              <w:left w:val="single" w:sz="8" w:space="0" w:color="FFFFFF" w:themeColor="background1"/>
              <w:bottom w:val="single" w:sz="12" w:space="0" w:color="000000" w:themeColor="text1"/>
              <w:right w:val="single" w:sz="8" w:space="0" w:color="FFFFFF" w:themeColor="background1"/>
            </w:tcBorders>
            <w:vAlign w:val="center"/>
          </w:tcPr>
          <w:p w14:paraId="59300059" w14:textId="77777777" w:rsidR="007023F6" w:rsidRPr="00CA17F7" w:rsidRDefault="007023F6" w:rsidP="00C17B09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A17F7">
              <w:rPr>
                <w:b/>
                <w:bCs/>
                <w:color w:val="000000"/>
                <w:sz w:val="18"/>
                <w:szCs w:val="18"/>
              </w:rPr>
              <w:t>MM-GBSA Binding Energy (kcal/mol)</w:t>
            </w:r>
          </w:p>
        </w:tc>
      </w:tr>
      <w:tr w:rsidR="007023F6" w:rsidRPr="00CA17F7" w14:paraId="039770C2" w14:textId="77777777" w:rsidTr="00C17B09">
        <w:trPr>
          <w:trHeight w:val="1248"/>
        </w:trPr>
        <w:tc>
          <w:tcPr>
            <w:tcW w:w="1098" w:type="dxa"/>
            <w:tcBorders>
              <w:top w:val="single" w:sz="12" w:space="0" w:color="000000" w:themeColor="text1"/>
              <w:left w:val="single" w:sz="8" w:space="0" w:color="FFFFFF" w:themeColor="background1"/>
              <w:bottom w:val="dotDash" w:sz="4" w:space="0" w:color="000000" w:themeColor="text1"/>
              <w:right w:val="single" w:sz="8" w:space="0" w:color="FFFFFF" w:themeColor="background1"/>
            </w:tcBorders>
            <w:vAlign w:val="center"/>
          </w:tcPr>
          <w:p w14:paraId="4FAB7F88" w14:textId="77777777" w:rsidR="007023F6" w:rsidRPr="00CA17F7" w:rsidRDefault="007023F6" w:rsidP="00C17B0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BTZ169</w:t>
            </w:r>
          </w:p>
        </w:tc>
        <w:tc>
          <w:tcPr>
            <w:tcW w:w="3510" w:type="dxa"/>
            <w:tcBorders>
              <w:top w:val="single" w:sz="12" w:space="0" w:color="000000" w:themeColor="text1"/>
              <w:left w:val="single" w:sz="8" w:space="0" w:color="FFFFFF" w:themeColor="background1"/>
              <w:bottom w:val="dotDash" w:sz="4" w:space="0" w:color="000000" w:themeColor="text1"/>
              <w:right w:val="single" w:sz="8" w:space="0" w:color="FFFFFF" w:themeColor="background1"/>
            </w:tcBorders>
            <w:vAlign w:val="center"/>
          </w:tcPr>
          <w:p w14:paraId="01486957" w14:textId="77777777" w:rsidR="007023F6" w:rsidRPr="00CA17F7" w:rsidRDefault="007023F6" w:rsidP="00C17B09">
            <w:pPr>
              <w:spacing w:before="100" w:beforeAutospacing="1" w:after="100" w:afterAutospacing="1"/>
              <w:contextualSpacing/>
              <w:jc w:val="center"/>
              <w:rPr>
                <w:rFonts w:asciiTheme="majorBidi" w:hAnsiTheme="majorBidi" w:cstheme="majorBidi"/>
              </w:rPr>
            </w:pPr>
            <w:r w:rsidRPr="00CA17F7">
              <w:rPr>
                <w:noProof/>
              </w:rPr>
              <w:drawing>
                <wp:inline distT="0" distB="0" distL="0" distR="0" wp14:anchorId="52D53BC0" wp14:editId="59621315">
                  <wp:extent cx="2151052" cy="906449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2774" cy="9113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8" w:space="0" w:color="FFFFFF" w:themeColor="background1"/>
              <w:bottom w:val="dotDash" w:sz="4" w:space="0" w:color="000000" w:themeColor="text1"/>
              <w:right w:val="single" w:sz="8" w:space="0" w:color="FFFFFF" w:themeColor="background1"/>
            </w:tcBorders>
            <w:vAlign w:val="center"/>
          </w:tcPr>
          <w:p w14:paraId="51FDD56B" w14:textId="77777777" w:rsidR="007023F6" w:rsidRPr="00CA17F7" w:rsidRDefault="007023F6" w:rsidP="00C17B0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bCs/>
                <w:sz w:val="18"/>
                <w:szCs w:val="18"/>
              </w:rPr>
              <w:t>0.0006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8" w:space="0" w:color="FFFFFF" w:themeColor="background1"/>
              <w:bottom w:val="dotDash" w:sz="4" w:space="0" w:color="000000" w:themeColor="text1"/>
              <w:right w:val="single" w:sz="8" w:space="0" w:color="FFFFFF" w:themeColor="background1"/>
            </w:tcBorders>
            <w:vAlign w:val="center"/>
          </w:tcPr>
          <w:p w14:paraId="11F14729" w14:textId="75FAF376" w:rsidR="007023F6" w:rsidRPr="00CA17F7" w:rsidRDefault="00984949" w:rsidP="00C17B0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</w:t>
            </w:r>
            <w:r w:rsidR="007023F6" w:rsidRPr="00CA17F7">
              <w:rPr>
                <w:rFonts w:asciiTheme="majorBidi" w:hAnsiTheme="majorBidi" w:cstheme="majorBidi"/>
                <w:bCs/>
                <w:sz w:val="18"/>
                <w:szCs w:val="18"/>
              </w:rPr>
              <w:t>12.6</w:t>
            </w:r>
          </w:p>
        </w:tc>
        <w:tc>
          <w:tcPr>
            <w:tcW w:w="1080" w:type="dxa"/>
            <w:tcBorders>
              <w:top w:val="single" w:sz="12" w:space="0" w:color="000000" w:themeColor="text1"/>
              <w:left w:val="single" w:sz="8" w:space="0" w:color="FFFFFF" w:themeColor="background1"/>
              <w:bottom w:val="dotDash" w:sz="4" w:space="0" w:color="000000" w:themeColor="text1"/>
              <w:right w:val="single" w:sz="8" w:space="0" w:color="FFFFFF" w:themeColor="background1"/>
            </w:tcBorders>
            <w:vAlign w:val="center"/>
          </w:tcPr>
          <w:p w14:paraId="7043B44D" w14:textId="36151414" w:rsidR="007023F6" w:rsidRPr="00CA17F7" w:rsidRDefault="00984949" w:rsidP="00C17B0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</w:t>
            </w:r>
            <w:r w:rsidR="007023F6" w:rsidRPr="00CA17F7">
              <w:rPr>
                <w:rFonts w:asciiTheme="majorBidi" w:hAnsiTheme="majorBidi" w:cstheme="majorBidi"/>
                <w:bCs/>
                <w:sz w:val="18"/>
                <w:szCs w:val="18"/>
              </w:rPr>
              <w:t>7.8</w:t>
            </w:r>
          </w:p>
        </w:tc>
        <w:tc>
          <w:tcPr>
            <w:tcW w:w="1170" w:type="dxa"/>
            <w:tcBorders>
              <w:top w:val="single" w:sz="12" w:space="0" w:color="000000" w:themeColor="text1"/>
              <w:left w:val="single" w:sz="8" w:space="0" w:color="FFFFFF" w:themeColor="background1"/>
              <w:bottom w:val="dotDash" w:sz="4" w:space="0" w:color="000000" w:themeColor="text1"/>
              <w:right w:val="single" w:sz="8" w:space="0" w:color="FFFFFF" w:themeColor="background1"/>
            </w:tcBorders>
            <w:vAlign w:val="center"/>
          </w:tcPr>
          <w:p w14:paraId="7068E7F4" w14:textId="3CBE01F4" w:rsidR="007023F6" w:rsidRPr="00CA17F7" w:rsidRDefault="00984949" w:rsidP="00C17B0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</w:t>
            </w:r>
            <w:r w:rsidR="007023F6" w:rsidRPr="00CA17F7">
              <w:rPr>
                <w:rFonts w:asciiTheme="majorBidi" w:hAnsiTheme="majorBidi" w:cstheme="majorBidi"/>
                <w:bCs/>
                <w:sz w:val="18"/>
                <w:szCs w:val="18"/>
              </w:rPr>
              <w:t>49.8</w:t>
            </w:r>
          </w:p>
        </w:tc>
      </w:tr>
      <w:tr w:rsidR="007023F6" w:rsidRPr="00CA17F7" w14:paraId="7E99C5A8" w14:textId="77777777" w:rsidTr="006A5C49">
        <w:trPr>
          <w:trHeight w:val="674"/>
        </w:trPr>
        <w:tc>
          <w:tcPr>
            <w:tcW w:w="1098" w:type="dxa"/>
            <w:tcBorders>
              <w:top w:val="dotDash" w:sz="4" w:space="0" w:color="000000" w:themeColor="text1"/>
              <w:left w:val="single" w:sz="8" w:space="0" w:color="FFFFFF" w:themeColor="background1"/>
              <w:bottom w:val="dotDash" w:sz="4" w:space="0" w:color="000000" w:themeColor="text1"/>
              <w:right w:val="single" w:sz="8" w:space="0" w:color="FFFFFF" w:themeColor="background1"/>
            </w:tcBorders>
            <w:vAlign w:val="center"/>
          </w:tcPr>
          <w:p w14:paraId="63CD725B" w14:textId="77777777" w:rsidR="007023F6" w:rsidRPr="00CA17F7" w:rsidRDefault="007023F6" w:rsidP="00C17B0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TZ043</w:t>
            </w:r>
          </w:p>
        </w:tc>
        <w:tc>
          <w:tcPr>
            <w:tcW w:w="3510" w:type="dxa"/>
            <w:tcBorders>
              <w:top w:val="dotDash" w:sz="4" w:space="0" w:color="000000" w:themeColor="text1"/>
              <w:left w:val="single" w:sz="8" w:space="0" w:color="FFFFFF" w:themeColor="background1"/>
              <w:bottom w:val="dotDash" w:sz="4" w:space="0" w:color="000000" w:themeColor="text1"/>
              <w:right w:val="single" w:sz="8" w:space="0" w:color="FFFFFF" w:themeColor="background1"/>
            </w:tcBorders>
            <w:vAlign w:val="center"/>
          </w:tcPr>
          <w:p w14:paraId="5BA8E985" w14:textId="493AA067" w:rsidR="007023F6" w:rsidRPr="00CA17F7" w:rsidRDefault="009F1303" w:rsidP="00C17B09">
            <w:pPr>
              <w:spacing w:before="100" w:beforeAutospacing="1" w:after="100" w:afterAutospacing="1"/>
              <w:contextualSpacing/>
              <w:jc w:val="center"/>
              <w:rPr>
                <w:rFonts w:asciiTheme="majorBidi" w:hAnsiTheme="majorBidi" w:cstheme="majorBidi"/>
              </w:rPr>
            </w:pPr>
            <w:r>
              <w:pict w14:anchorId="0F4E485C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6pt;height:102.75pt">
                  <v:imagedata r:id="rId9" o:title=""/>
                </v:shape>
              </w:pict>
            </w:r>
          </w:p>
        </w:tc>
        <w:tc>
          <w:tcPr>
            <w:tcW w:w="1530" w:type="dxa"/>
            <w:tcBorders>
              <w:top w:val="dotDash" w:sz="4" w:space="0" w:color="000000" w:themeColor="text1"/>
              <w:left w:val="single" w:sz="8" w:space="0" w:color="FFFFFF" w:themeColor="background1"/>
              <w:bottom w:val="dotDash" w:sz="4" w:space="0" w:color="000000" w:themeColor="text1"/>
              <w:right w:val="single" w:sz="8" w:space="0" w:color="FFFFFF" w:themeColor="background1"/>
            </w:tcBorders>
            <w:vAlign w:val="center"/>
          </w:tcPr>
          <w:p w14:paraId="7A1372B2" w14:textId="77777777" w:rsidR="007023F6" w:rsidRPr="00CA17F7" w:rsidRDefault="007023F6" w:rsidP="00C17B0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bCs/>
                <w:sz w:val="18"/>
                <w:szCs w:val="18"/>
              </w:rPr>
              <w:t>0.002</w:t>
            </w:r>
          </w:p>
        </w:tc>
        <w:tc>
          <w:tcPr>
            <w:tcW w:w="1350" w:type="dxa"/>
            <w:tcBorders>
              <w:top w:val="dotDash" w:sz="4" w:space="0" w:color="000000" w:themeColor="text1"/>
              <w:left w:val="single" w:sz="8" w:space="0" w:color="FFFFFF" w:themeColor="background1"/>
              <w:bottom w:val="dotDash" w:sz="4" w:space="0" w:color="000000" w:themeColor="text1"/>
              <w:right w:val="single" w:sz="8" w:space="0" w:color="FFFFFF" w:themeColor="background1"/>
            </w:tcBorders>
            <w:vAlign w:val="center"/>
          </w:tcPr>
          <w:p w14:paraId="57241FA2" w14:textId="3E0BAC6D" w:rsidR="007023F6" w:rsidRPr="00CA17F7" w:rsidRDefault="00984949" w:rsidP="00C17B0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</w:t>
            </w:r>
            <w:r w:rsidR="007023F6" w:rsidRPr="00CA17F7">
              <w:rPr>
                <w:rFonts w:asciiTheme="majorBidi" w:hAnsiTheme="majorBidi" w:cstheme="majorBidi"/>
                <w:bCs/>
                <w:sz w:val="18"/>
                <w:szCs w:val="18"/>
              </w:rPr>
              <w:t>11.9</w:t>
            </w:r>
          </w:p>
        </w:tc>
        <w:tc>
          <w:tcPr>
            <w:tcW w:w="1080" w:type="dxa"/>
            <w:tcBorders>
              <w:top w:val="dotDash" w:sz="4" w:space="0" w:color="000000" w:themeColor="text1"/>
              <w:left w:val="single" w:sz="8" w:space="0" w:color="FFFFFF" w:themeColor="background1"/>
              <w:bottom w:val="dotDash" w:sz="4" w:space="0" w:color="000000" w:themeColor="text1"/>
              <w:right w:val="single" w:sz="8" w:space="0" w:color="FFFFFF" w:themeColor="background1"/>
            </w:tcBorders>
            <w:vAlign w:val="center"/>
          </w:tcPr>
          <w:p w14:paraId="1FDE6531" w14:textId="0C0954D7" w:rsidR="007023F6" w:rsidRPr="00CA17F7" w:rsidRDefault="00984949" w:rsidP="00C17B0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</w:t>
            </w:r>
            <w:r w:rsidR="007023F6" w:rsidRPr="00CA17F7">
              <w:rPr>
                <w:rFonts w:asciiTheme="majorBidi" w:hAnsiTheme="majorBidi" w:cstheme="majorBidi"/>
                <w:bCs/>
                <w:sz w:val="18"/>
                <w:szCs w:val="18"/>
              </w:rPr>
              <w:t>7.4</w:t>
            </w:r>
          </w:p>
        </w:tc>
        <w:tc>
          <w:tcPr>
            <w:tcW w:w="1170" w:type="dxa"/>
            <w:tcBorders>
              <w:top w:val="dotDash" w:sz="4" w:space="0" w:color="000000" w:themeColor="text1"/>
              <w:left w:val="single" w:sz="8" w:space="0" w:color="FFFFFF" w:themeColor="background1"/>
              <w:bottom w:val="dotDash" w:sz="4" w:space="0" w:color="000000" w:themeColor="text1"/>
              <w:right w:val="single" w:sz="8" w:space="0" w:color="FFFFFF" w:themeColor="background1"/>
            </w:tcBorders>
            <w:vAlign w:val="center"/>
          </w:tcPr>
          <w:p w14:paraId="31DCCC63" w14:textId="017B8AC9" w:rsidR="007023F6" w:rsidRPr="00CA17F7" w:rsidRDefault="00984949" w:rsidP="00C17B09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</w:t>
            </w:r>
            <w:r w:rsidR="007023F6" w:rsidRPr="00CA17F7">
              <w:rPr>
                <w:rFonts w:asciiTheme="majorBidi" w:hAnsiTheme="majorBidi" w:cstheme="majorBidi"/>
                <w:bCs/>
                <w:sz w:val="18"/>
                <w:szCs w:val="18"/>
              </w:rPr>
              <w:t>38.7</w:t>
            </w:r>
          </w:p>
        </w:tc>
      </w:tr>
      <w:tr w:rsidR="007023F6" w:rsidRPr="00CA17F7" w14:paraId="1310CADA" w14:textId="77777777" w:rsidTr="006A5C49">
        <w:tc>
          <w:tcPr>
            <w:tcW w:w="1098" w:type="dxa"/>
            <w:tcBorders>
              <w:top w:val="dotDash" w:sz="4" w:space="0" w:color="000000" w:themeColor="text1"/>
              <w:left w:val="single" w:sz="8" w:space="0" w:color="FFFFFF" w:themeColor="background1"/>
              <w:bottom w:val="dotDash" w:sz="4" w:space="0" w:color="000000" w:themeColor="text1"/>
              <w:right w:val="single" w:sz="8" w:space="0" w:color="FFFFFF" w:themeColor="background1"/>
            </w:tcBorders>
            <w:vAlign w:val="center"/>
          </w:tcPr>
          <w:p w14:paraId="6C40BA1C" w14:textId="77777777" w:rsidR="007023F6" w:rsidRPr="00CA17F7" w:rsidRDefault="007023F6" w:rsidP="00C17B09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NB1</w:t>
            </w:r>
          </w:p>
        </w:tc>
        <w:tc>
          <w:tcPr>
            <w:tcW w:w="3510" w:type="dxa"/>
            <w:tcBorders>
              <w:top w:val="dotDash" w:sz="4" w:space="0" w:color="000000" w:themeColor="text1"/>
              <w:left w:val="single" w:sz="8" w:space="0" w:color="FFFFFF" w:themeColor="background1"/>
              <w:bottom w:val="dotDash" w:sz="4" w:space="0" w:color="000000" w:themeColor="text1"/>
              <w:right w:val="single" w:sz="8" w:space="0" w:color="FFFFFF" w:themeColor="background1"/>
            </w:tcBorders>
          </w:tcPr>
          <w:p w14:paraId="0A30BC96" w14:textId="6D77B620" w:rsidR="007023F6" w:rsidRPr="00CA17F7" w:rsidRDefault="009F1303" w:rsidP="00C17B09">
            <w:pPr>
              <w:spacing w:line="240" w:lineRule="auto"/>
              <w:contextualSpacing/>
              <w:jc w:val="both"/>
              <w:rPr>
                <w:rFonts w:asciiTheme="majorBidi" w:hAnsiTheme="majorBidi" w:cstheme="majorBidi"/>
              </w:rPr>
            </w:pPr>
            <w:r>
              <w:pict w14:anchorId="05EE96FD">
                <v:shape id="_x0000_i1026" type="#_x0000_t75" style="width:174pt;height:69.75pt">
                  <v:imagedata r:id="rId10" o:title=""/>
                </v:shape>
              </w:pict>
            </w:r>
          </w:p>
        </w:tc>
        <w:tc>
          <w:tcPr>
            <w:tcW w:w="1530" w:type="dxa"/>
            <w:tcBorders>
              <w:top w:val="dotDash" w:sz="4" w:space="0" w:color="000000" w:themeColor="text1"/>
              <w:left w:val="single" w:sz="8" w:space="0" w:color="FFFFFF" w:themeColor="background1"/>
              <w:bottom w:val="dotDash" w:sz="4" w:space="0" w:color="000000" w:themeColor="text1"/>
              <w:right w:val="single" w:sz="8" w:space="0" w:color="FFFFFF" w:themeColor="background1"/>
            </w:tcBorders>
            <w:vAlign w:val="center"/>
          </w:tcPr>
          <w:p w14:paraId="0ABF7613" w14:textId="77777777" w:rsidR="007023F6" w:rsidRPr="00CA17F7" w:rsidRDefault="007023F6" w:rsidP="00C17B09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bCs/>
                <w:sz w:val="18"/>
                <w:szCs w:val="18"/>
              </w:rPr>
              <w:t>0.69</w:t>
            </w:r>
          </w:p>
        </w:tc>
        <w:tc>
          <w:tcPr>
            <w:tcW w:w="1350" w:type="dxa"/>
            <w:tcBorders>
              <w:top w:val="dotDash" w:sz="4" w:space="0" w:color="000000" w:themeColor="text1"/>
              <w:left w:val="single" w:sz="8" w:space="0" w:color="FFFFFF" w:themeColor="background1"/>
              <w:bottom w:val="dotDash" w:sz="4" w:space="0" w:color="000000" w:themeColor="text1"/>
              <w:right w:val="single" w:sz="8" w:space="0" w:color="FFFFFF" w:themeColor="background1"/>
            </w:tcBorders>
            <w:vAlign w:val="center"/>
          </w:tcPr>
          <w:p w14:paraId="6E21777D" w14:textId="22B19CE4" w:rsidR="007023F6" w:rsidRPr="00CA17F7" w:rsidRDefault="00984949" w:rsidP="00C17B09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</w:t>
            </w:r>
            <w:r w:rsidR="007023F6" w:rsidRPr="00CA17F7">
              <w:rPr>
                <w:rFonts w:asciiTheme="majorBidi" w:hAnsiTheme="majorBidi" w:cstheme="majorBidi"/>
                <w:bCs/>
                <w:sz w:val="18"/>
                <w:szCs w:val="18"/>
              </w:rPr>
              <w:t>8.4</w:t>
            </w:r>
          </w:p>
        </w:tc>
        <w:tc>
          <w:tcPr>
            <w:tcW w:w="1080" w:type="dxa"/>
            <w:tcBorders>
              <w:top w:val="dotDash" w:sz="4" w:space="0" w:color="000000" w:themeColor="text1"/>
              <w:left w:val="single" w:sz="8" w:space="0" w:color="FFFFFF" w:themeColor="background1"/>
              <w:bottom w:val="dotDash" w:sz="4" w:space="0" w:color="000000" w:themeColor="text1"/>
              <w:right w:val="single" w:sz="8" w:space="0" w:color="FFFFFF" w:themeColor="background1"/>
            </w:tcBorders>
            <w:vAlign w:val="center"/>
          </w:tcPr>
          <w:p w14:paraId="14F1E648" w14:textId="613CCCA0" w:rsidR="007023F6" w:rsidRPr="00CA17F7" w:rsidRDefault="00984949" w:rsidP="00C17B09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</w:t>
            </w:r>
            <w:r w:rsidR="007023F6" w:rsidRPr="00CA17F7">
              <w:rPr>
                <w:rFonts w:asciiTheme="majorBidi" w:hAnsiTheme="majorBidi" w:cstheme="majorBidi"/>
                <w:bCs/>
                <w:sz w:val="18"/>
                <w:szCs w:val="18"/>
              </w:rPr>
              <w:t>9.4</w:t>
            </w:r>
          </w:p>
        </w:tc>
        <w:tc>
          <w:tcPr>
            <w:tcW w:w="1170" w:type="dxa"/>
            <w:tcBorders>
              <w:top w:val="dotDash" w:sz="4" w:space="0" w:color="000000" w:themeColor="text1"/>
              <w:left w:val="single" w:sz="8" w:space="0" w:color="FFFFFF" w:themeColor="background1"/>
              <w:bottom w:val="dotDash" w:sz="4" w:space="0" w:color="000000" w:themeColor="text1"/>
              <w:right w:val="single" w:sz="8" w:space="0" w:color="FFFFFF" w:themeColor="background1"/>
            </w:tcBorders>
            <w:vAlign w:val="center"/>
          </w:tcPr>
          <w:p w14:paraId="1F1C12FA" w14:textId="7A24288D" w:rsidR="007023F6" w:rsidRPr="00CA17F7" w:rsidRDefault="00984949" w:rsidP="00C17B09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</w:t>
            </w:r>
            <w:r w:rsidR="007023F6" w:rsidRPr="00CA17F7">
              <w:rPr>
                <w:rFonts w:asciiTheme="majorBidi" w:hAnsiTheme="majorBidi" w:cstheme="majorBidi"/>
                <w:bCs/>
                <w:sz w:val="18"/>
                <w:szCs w:val="18"/>
              </w:rPr>
              <w:t>32.0</w:t>
            </w:r>
          </w:p>
        </w:tc>
      </w:tr>
      <w:tr w:rsidR="007023F6" w:rsidRPr="00CA17F7" w14:paraId="2560BD7F" w14:textId="77777777" w:rsidTr="006A5C49">
        <w:tc>
          <w:tcPr>
            <w:tcW w:w="1098" w:type="dxa"/>
            <w:tcBorders>
              <w:top w:val="dotDash" w:sz="4" w:space="0" w:color="000000" w:themeColor="text1"/>
              <w:left w:val="single" w:sz="8" w:space="0" w:color="FFFFFF" w:themeColor="background1"/>
              <w:bottom w:val="dotDash" w:sz="4" w:space="0" w:color="000000" w:themeColor="text1"/>
              <w:right w:val="single" w:sz="8" w:space="0" w:color="FFFFFF" w:themeColor="background1"/>
            </w:tcBorders>
            <w:vAlign w:val="center"/>
          </w:tcPr>
          <w:p w14:paraId="0642D25C" w14:textId="77777777" w:rsidR="007023F6" w:rsidRPr="00CA17F7" w:rsidRDefault="007023F6" w:rsidP="00C17B09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I-9376</w:t>
            </w:r>
          </w:p>
        </w:tc>
        <w:tc>
          <w:tcPr>
            <w:tcW w:w="3510" w:type="dxa"/>
            <w:tcBorders>
              <w:top w:val="dotDash" w:sz="4" w:space="0" w:color="000000" w:themeColor="text1"/>
              <w:left w:val="single" w:sz="8" w:space="0" w:color="FFFFFF" w:themeColor="background1"/>
              <w:bottom w:val="dotDash" w:sz="4" w:space="0" w:color="000000" w:themeColor="text1"/>
              <w:right w:val="single" w:sz="8" w:space="0" w:color="FFFFFF" w:themeColor="background1"/>
            </w:tcBorders>
            <w:vAlign w:val="center"/>
          </w:tcPr>
          <w:p w14:paraId="4C8CB9A3" w14:textId="29A23FCC" w:rsidR="007023F6" w:rsidRPr="00CA17F7" w:rsidRDefault="00C06ECD" w:rsidP="00C17B09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CA17F7">
              <w:object w:dxaOrig="4365" w:dyaOrig="2378" w14:anchorId="6414D70D">
                <v:shape id="_x0000_i1027" type="#_x0000_t75" style="width:114.75pt;height:63pt" o:ole="">
                  <v:imagedata r:id="rId11" o:title=""/>
                </v:shape>
                <o:OLEObject Type="Embed" ProgID="ChemDraw.Document.6.0" ShapeID="_x0000_i1027" DrawAspect="Content" ObjectID="_1793089628" r:id="rId12"/>
              </w:object>
            </w:r>
          </w:p>
        </w:tc>
        <w:tc>
          <w:tcPr>
            <w:tcW w:w="1530" w:type="dxa"/>
            <w:tcBorders>
              <w:top w:val="dotDash" w:sz="4" w:space="0" w:color="000000" w:themeColor="text1"/>
              <w:left w:val="single" w:sz="8" w:space="0" w:color="FFFFFF" w:themeColor="background1"/>
              <w:bottom w:val="dotDash" w:sz="4" w:space="0" w:color="000000" w:themeColor="text1"/>
              <w:right w:val="single" w:sz="8" w:space="0" w:color="FFFFFF" w:themeColor="background1"/>
            </w:tcBorders>
            <w:vAlign w:val="center"/>
          </w:tcPr>
          <w:p w14:paraId="4DBA6E1E" w14:textId="77777777" w:rsidR="007023F6" w:rsidRPr="00CA17F7" w:rsidRDefault="007023F6" w:rsidP="00C17B09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bCs/>
                <w:sz w:val="18"/>
                <w:szCs w:val="18"/>
              </w:rPr>
              <w:t>3.1</w:t>
            </w:r>
          </w:p>
        </w:tc>
        <w:tc>
          <w:tcPr>
            <w:tcW w:w="1350" w:type="dxa"/>
            <w:tcBorders>
              <w:top w:val="dotDash" w:sz="4" w:space="0" w:color="000000" w:themeColor="text1"/>
              <w:left w:val="single" w:sz="8" w:space="0" w:color="FFFFFF" w:themeColor="background1"/>
              <w:bottom w:val="dotDash" w:sz="4" w:space="0" w:color="000000" w:themeColor="text1"/>
              <w:right w:val="single" w:sz="8" w:space="0" w:color="FFFFFF" w:themeColor="background1"/>
            </w:tcBorders>
            <w:vAlign w:val="center"/>
          </w:tcPr>
          <w:p w14:paraId="041F4ED1" w14:textId="27C0C420" w:rsidR="007023F6" w:rsidRPr="00CA17F7" w:rsidRDefault="00984949" w:rsidP="00C17B09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</w:t>
            </w:r>
            <w:r w:rsidR="007023F6" w:rsidRPr="00CA17F7">
              <w:rPr>
                <w:rFonts w:asciiTheme="majorBidi" w:hAnsiTheme="majorBidi" w:cstheme="majorBidi"/>
                <w:bCs/>
                <w:sz w:val="18"/>
                <w:szCs w:val="18"/>
              </w:rPr>
              <w:t>7.5</w:t>
            </w:r>
          </w:p>
        </w:tc>
        <w:tc>
          <w:tcPr>
            <w:tcW w:w="1080" w:type="dxa"/>
            <w:tcBorders>
              <w:top w:val="dotDash" w:sz="4" w:space="0" w:color="000000" w:themeColor="text1"/>
              <w:left w:val="single" w:sz="8" w:space="0" w:color="FFFFFF" w:themeColor="background1"/>
              <w:bottom w:val="dotDash" w:sz="4" w:space="0" w:color="000000" w:themeColor="text1"/>
              <w:right w:val="single" w:sz="8" w:space="0" w:color="FFFFFF" w:themeColor="background1"/>
            </w:tcBorders>
            <w:vAlign w:val="center"/>
          </w:tcPr>
          <w:p w14:paraId="401F5A34" w14:textId="0C2A1098" w:rsidR="007023F6" w:rsidRPr="00CA17F7" w:rsidRDefault="00984949" w:rsidP="00C17B09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</w:t>
            </w:r>
            <w:r w:rsidR="007023F6" w:rsidRPr="00CA17F7">
              <w:rPr>
                <w:rFonts w:asciiTheme="majorBidi" w:hAnsiTheme="majorBidi" w:cstheme="majorBidi"/>
                <w:bCs/>
                <w:sz w:val="18"/>
                <w:szCs w:val="18"/>
              </w:rPr>
              <w:t>6.3</w:t>
            </w:r>
          </w:p>
        </w:tc>
        <w:tc>
          <w:tcPr>
            <w:tcW w:w="1170" w:type="dxa"/>
            <w:tcBorders>
              <w:top w:val="dotDash" w:sz="4" w:space="0" w:color="000000" w:themeColor="text1"/>
              <w:left w:val="single" w:sz="8" w:space="0" w:color="FFFFFF" w:themeColor="background1"/>
              <w:bottom w:val="dotDash" w:sz="4" w:space="0" w:color="000000" w:themeColor="text1"/>
              <w:right w:val="single" w:sz="8" w:space="0" w:color="FFFFFF" w:themeColor="background1"/>
            </w:tcBorders>
            <w:vAlign w:val="center"/>
          </w:tcPr>
          <w:p w14:paraId="0DD4522A" w14:textId="7C708727" w:rsidR="007023F6" w:rsidRPr="00CA17F7" w:rsidRDefault="00984949" w:rsidP="00C17B09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</w:t>
            </w:r>
            <w:r w:rsidR="007023F6" w:rsidRPr="00CA17F7">
              <w:rPr>
                <w:rFonts w:asciiTheme="majorBidi" w:hAnsiTheme="majorBidi" w:cstheme="majorBidi"/>
                <w:bCs/>
                <w:sz w:val="18"/>
                <w:szCs w:val="18"/>
              </w:rPr>
              <w:t>30.7</w:t>
            </w:r>
          </w:p>
        </w:tc>
      </w:tr>
      <w:tr w:rsidR="007023F6" w:rsidRPr="00CA17F7" w14:paraId="5D9E8DE3" w14:textId="77777777" w:rsidTr="006A5C49">
        <w:tc>
          <w:tcPr>
            <w:tcW w:w="1098" w:type="dxa"/>
            <w:tcBorders>
              <w:top w:val="dotDash" w:sz="4" w:space="0" w:color="000000" w:themeColor="text1"/>
              <w:left w:val="single" w:sz="8" w:space="0" w:color="FFFFFF" w:themeColor="background1"/>
              <w:bottom w:val="dotDash" w:sz="4" w:space="0" w:color="000000" w:themeColor="text1"/>
              <w:right w:val="single" w:sz="8" w:space="0" w:color="FFFFFF" w:themeColor="background1"/>
            </w:tcBorders>
            <w:vAlign w:val="center"/>
          </w:tcPr>
          <w:p w14:paraId="2BE7A828" w14:textId="77777777" w:rsidR="007023F6" w:rsidRPr="00CA17F7" w:rsidRDefault="007023F6" w:rsidP="00C17B09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TO</w:t>
            </w:r>
          </w:p>
        </w:tc>
        <w:tc>
          <w:tcPr>
            <w:tcW w:w="3510" w:type="dxa"/>
            <w:tcBorders>
              <w:top w:val="dotDash" w:sz="4" w:space="0" w:color="000000" w:themeColor="text1"/>
              <w:left w:val="single" w:sz="8" w:space="0" w:color="FFFFFF" w:themeColor="background1"/>
              <w:bottom w:val="dotDash" w:sz="4" w:space="0" w:color="000000" w:themeColor="text1"/>
              <w:right w:val="single" w:sz="8" w:space="0" w:color="FFFFFF" w:themeColor="background1"/>
            </w:tcBorders>
            <w:vAlign w:val="center"/>
          </w:tcPr>
          <w:p w14:paraId="712ADD38" w14:textId="77777777" w:rsidR="007023F6" w:rsidRPr="00CA17F7" w:rsidRDefault="007023F6" w:rsidP="00C17B09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CA17F7">
              <w:object w:dxaOrig="3950" w:dyaOrig="2542" w14:anchorId="06491E4B">
                <v:shape id="_x0000_i1028" type="#_x0000_t75" style="width:150.75pt;height:96.75pt" o:ole="">
                  <v:imagedata r:id="rId13" o:title=""/>
                </v:shape>
                <o:OLEObject Type="Embed" ProgID="ChemDraw.Document.6.0" ShapeID="_x0000_i1028" DrawAspect="Content" ObjectID="_1793089629" r:id="rId14"/>
              </w:object>
            </w:r>
          </w:p>
        </w:tc>
        <w:tc>
          <w:tcPr>
            <w:tcW w:w="1530" w:type="dxa"/>
            <w:tcBorders>
              <w:top w:val="dotDash" w:sz="4" w:space="0" w:color="000000" w:themeColor="text1"/>
              <w:left w:val="single" w:sz="8" w:space="0" w:color="FFFFFF" w:themeColor="background1"/>
              <w:bottom w:val="dotDash" w:sz="4" w:space="0" w:color="000000" w:themeColor="text1"/>
              <w:right w:val="single" w:sz="8" w:space="0" w:color="FFFFFF" w:themeColor="background1"/>
            </w:tcBorders>
            <w:vAlign w:val="center"/>
          </w:tcPr>
          <w:p w14:paraId="1475B39E" w14:textId="77777777" w:rsidR="007023F6" w:rsidRPr="00CA17F7" w:rsidRDefault="007023F6" w:rsidP="00C17B09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bCs/>
                <w:sz w:val="18"/>
                <w:szCs w:val="18"/>
              </w:rPr>
              <w:t>0.07</w:t>
            </w:r>
          </w:p>
        </w:tc>
        <w:tc>
          <w:tcPr>
            <w:tcW w:w="1350" w:type="dxa"/>
            <w:tcBorders>
              <w:top w:val="dotDash" w:sz="4" w:space="0" w:color="000000" w:themeColor="text1"/>
              <w:left w:val="single" w:sz="8" w:space="0" w:color="FFFFFF" w:themeColor="background1"/>
              <w:bottom w:val="dotDash" w:sz="4" w:space="0" w:color="000000" w:themeColor="text1"/>
              <w:right w:val="single" w:sz="8" w:space="0" w:color="FFFFFF" w:themeColor="background1"/>
            </w:tcBorders>
            <w:vAlign w:val="center"/>
          </w:tcPr>
          <w:p w14:paraId="02787B0F" w14:textId="708F316B" w:rsidR="007023F6" w:rsidRPr="00CA17F7" w:rsidRDefault="00984949" w:rsidP="00C17B09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</w:t>
            </w:r>
            <w:r w:rsidR="007023F6" w:rsidRPr="00CA17F7">
              <w:rPr>
                <w:rFonts w:asciiTheme="majorBidi" w:hAnsiTheme="majorBidi" w:cstheme="majorBidi"/>
                <w:bCs/>
                <w:sz w:val="18"/>
                <w:szCs w:val="18"/>
              </w:rPr>
              <w:t>9.7</w:t>
            </w:r>
          </w:p>
        </w:tc>
        <w:tc>
          <w:tcPr>
            <w:tcW w:w="1080" w:type="dxa"/>
            <w:tcBorders>
              <w:top w:val="dotDash" w:sz="4" w:space="0" w:color="000000" w:themeColor="text1"/>
              <w:left w:val="single" w:sz="8" w:space="0" w:color="FFFFFF" w:themeColor="background1"/>
              <w:bottom w:val="dotDash" w:sz="4" w:space="0" w:color="000000" w:themeColor="text1"/>
              <w:right w:val="single" w:sz="8" w:space="0" w:color="FFFFFF" w:themeColor="background1"/>
            </w:tcBorders>
            <w:vAlign w:val="center"/>
          </w:tcPr>
          <w:p w14:paraId="6315ACF0" w14:textId="1C6174A3" w:rsidR="007023F6" w:rsidRPr="00CA17F7" w:rsidRDefault="00984949" w:rsidP="00C17B09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</w:t>
            </w:r>
            <w:r w:rsidR="007023F6" w:rsidRPr="00CA17F7">
              <w:rPr>
                <w:rFonts w:asciiTheme="majorBidi" w:hAnsiTheme="majorBidi" w:cstheme="majorBidi"/>
                <w:bCs/>
                <w:sz w:val="18"/>
                <w:szCs w:val="18"/>
              </w:rPr>
              <w:t>6.4</w:t>
            </w:r>
          </w:p>
        </w:tc>
        <w:tc>
          <w:tcPr>
            <w:tcW w:w="1170" w:type="dxa"/>
            <w:tcBorders>
              <w:top w:val="dotDash" w:sz="4" w:space="0" w:color="000000" w:themeColor="text1"/>
              <w:left w:val="single" w:sz="8" w:space="0" w:color="FFFFFF" w:themeColor="background1"/>
              <w:bottom w:val="dotDash" w:sz="4" w:space="0" w:color="000000" w:themeColor="text1"/>
              <w:right w:val="single" w:sz="8" w:space="0" w:color="FFFFFF" w:themeColor="background1"/>
            </w:tcBorders>
            <w:vAlign w:val="center"/>
          </w:tcPr>
          <w:p w14:paraId="51985FC3" w14:textId="67FCD564" w:rsidR="007023F6" w:rsidRPr="00CA17F7" w:rsidRDefault="00984949" w:rsidP="00C17B09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</w:t>
            </w:r>
            <w:r w:rsidR="007023F6" w:rsidRPr="00CA17F7">
              <w:rPr>
                <w:rFonts w:asciiTheme="majorBidi" w:hAnsiTheme="majorBidi" w:cstheme="majorBidi"/>
                <w:bCs/>
                <w:sz w:val="18"/>
                <w:szCs w:val="18"/>
              </w:rPr>
              <w:t>31.9</w:t>
            </w:r>
          </w:p>
        </w:tc>
      </w:tr>
      <w:tr w:rsidR="007023F6" w:rsidRPr="00CA17F7" w14:paraId="2EC4E6C1" w14:textId="77777777" w:rsidTr="00B415B1">
        <w:trPr>
          <w:trHeight w:val="1835"/>
        </w:trPr>
        <w:tc>
          <w:tcPr>
            <w:tcW w:w="1098" w:type="dxa"/>
            <w:tcBorders>
              <w:top w:val="dotDash" w:sz="4" w:space="0" w:color="000000" w:themeColor="text1"/>
              <w:left w:val="single" w:sz="8" w:space="0" w:color="FFFFFF" w:themeColor="background1"/>
              <w:bottom w:val="single" w:sz="12" w:space="0" w:color="000000" w:themeColor="text1"/>
              <w:right w:val="single" w:sz="8" w:space="0" w:color="FFFFFF" w:themeColor="background1"/>
            </w:tcBorders>
            <w:vAlign w:val="center"/>
          </w:tcPr>
          <w:p w14:paraId="26B61356" w14:textId="4629E149" w:rsidR="007023F6" w:rsidRPr="00CA17F7" w:rsidRDefault="000B6B3D" w:rsidP="00C17B09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CA17F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BT</w:t>
            </w:r>
            <w:proofErr w:type="spellEnd"/>
            <w:r w:rsidRPr="00CA17F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3510" w:type="dxa"/>
            <w:tcBorders>
              <w:top w:val="dotDash" w:sz="4" w:space="0" w:color="000000" w:themeColor="text1"/>
              <w:left w:val="single" w:sz="8" w:space="0" w:color="FFFFFF" w:themeColor="background1"/>
              <w:bottom w:val="single" w:sz="12" w:space="0" w:color="000000" w:themeColor="text1"/>
              <w:right w:val="single" w:sz="8" w:space="0" w:color="FFFFFF" w:themeColor="background1"/>
            </w:tcBorders>
            <w:vAlign w:val="center"/>
          </w:tcPr>
          <w:p w14:paraId="321083DD" w14:textId="77777777" w:rsidR="007023F6" w:rsidRPr="00CA17F7" w:rsidRDefault="007023F6" w:rsidP="00C17B09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CA17F7">
              <w:object w:dxaOrig="5440" w:dyaOrig="2481" w14:anchorId="3E1BD214">
                <v:shape id="_x0000_i1029" type="#_x0000_t75" style="width:171.75pt;height:78.75pt" o:ole="">
                  <v:imagedata r:id="rId15" o:title=""/>
                </v:shape>
                <o:OLEObject Type="Embed" ProgID="ChemDraw.Document.6.0" ShapeID="_x0000_i1029" DrawAspect="Content" ObjectID="_1793089630" r:id="rId16"/>
              </w:object>
            </w:r>
          </w:p>
        </w:tc>
        <w:tc>
          <w:tcPr>
            <w:tcW w:w="1530" w:type="dxa"/>
            <w:tcBorders>
              <w:top w:val="dotDash" w:sz="4" w:space="0" w:color="000000" w:themeColor="text1"/>
              <w:left w:val="single" w:sz="8" w:space="0" w:color="FFFFFF" w:themeColor="background1"/>
              <w:bottom w:val="single" w:sz="12" w:space="0" w:color="000000" w:themeColor="text1"/>
              <w:right w:val="single" w:sz="8" w:space="0" w:color="FFFFFF" w:themeColor="background1"/>
            </w:tcBorders>
            <w:vAlign w:val="center"/>
          </w:tcPr>
          <w:p w14:paraId="3E9F82E9" w14:textId="77777777" w:rsidR="007023F6" w:rsidRPr="00CA17F7" w:rsidRDefault="007023F6" w:rsidP="00C17B09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bCs/>
                <w:sz w:val="18"/>
                <w:szCs w:val="18"/>
              </w:rPr>
              <w:t>4.2</w:t>
            </w:r>
          </w:p>
        </w:tc>
        <w:tc>
          <w:tcPr>
            <w:tcW w:w="1350" w:type="dxa"/>
            <w:tcBorders>
              <w:top w:val="dotDash" w:sz="4" w:space="0" w:color="000000" w:themeColor="text1"/>
              <w:left w:val="single" w:sz="8" w:space="0" w:color="FFFFFF" w:themeColor="background1"/>
              <w:bottom w:val="single" w:sz="12" w:space="0" w:color="000000" w:themeColor="text1"/>
              <w:right w:val="single" w:sz="8" w:space="0" w:color="FFFFFF" w:themeColor="background1"/>
            </w:tcBorders>
            <w:vAlign w:val="center"/>
          </w:tcPr>
          <w:p w14:paraId="086E0561" w14:textId="02F540B7" w:rsidR="007023F6" w:rsidRPr="00CA17F7" w:rsidRDefault="00984949" w:rsidP="00C17B09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</w:t>
            </w:r>
            <w:r w:rsidR="007023F6" w:rsidRPr="00CA17F7">
              <w:rPr>
                <w:rFonts w:asciiTheme="majorBidi" w:hAnsiTheme="majorBidi" w:cstheme="majorBidi"/>
                <w:bCs/>
                <w:sz w:val="18"/>
                <w:szCs w:val="18"/>
              </w:rPr>
              <w:t>7.3</w:t>
            </w:r>
          </w:p>
        </w:tc>
        <w:tc>
          <w:tcPr>
            <w:tcW w:w="1080" w:type="dxa"/>
            <w:tcBorders>
              <w:top w:val="dotDash" w:sz="4" w:space="0" w:color="000000" w:themeColor="text1"/>
              <w:left w:val="single" w:sz="8" w:space="0" w:color="FFFFFF" w:themeColor="background1"/>
              <w:bottom w:val="single" w:sz="12" w:space="0" w:color="000000" w:themeColor="text1"/>
              <w:right w:val="single" w:sz="8" w:space="0" w:color="FFFFFF" w:themeColor="background1"/>
            </w:tcBorders>
            <w:vAlign w:val="center"/>
          </w:tcPr>
          <w:p w14:paraId="7FD120D1" w14:textId="4E8090E3" w:rsidR="007023F6" w:rsidRPr="00CA17F7" w:rsidRDefault="00984949" w:rsidP="00C17B09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</w:t>
            </w:r>
            <w:r w:rsidR="007023F6" w:rsidRPr="00CA17F7">
              <w:rPr>
                <w:rFonts w:asciiTheme="majorBidi" w:hAnsiTheme="majorBidi" w:cstheme="majorBidi"/>
                <w:bCs/>
                <w:sz w:val="18"/>
                <w:szCs w:val="18"/>
              </w:rPr>
              <w:t>8.0</w:t>
            </w:r>
          </w:p>
        </w:tc>
        <w:tc>
          <w:tcPr>
            <w:tcW w:w="1170" w:type="dxa"/>
            <w:tcBorders>
              <w:top w:val="dotDash" w:sz="4" w:space="0" w:color="000000" w:themeColor="text1"/>
              <w:left w:val="single" w:sz="8" w:space="0" w:color="FFFFFF" w:themeColor="background1"/>
              <w:bottom w:val="single" w:sz="12" w:space="0" w:color="000000" w:themeColor="text1"/>
              <w:right w:val="single" w:sz="8" w:space="0" w:color="FFFFFF" w:themeColor="background1"/>
            </w:tcBorders>
            <w:vAlign w:val="center"/>
          </w:tcPr>
          <w:p w14:paraId="14E4F62D" w14:textId="71374A40" w:rsidR="007023F6" w:rsidRPr="00CA17F7" w:rsidRDefault="00984949" w:rsidP="00C17B09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</w:t>
            </w:r>
            <w:r w:rsidR="007023F6" w:rsidRPr="00CA17F7">
              <w:rPr>
                <w:rFonts w:asciiTheme="majorBidi" w:hAnsiTheme="majorBidi" w:cstheme="majorBidi"/>
                <w:bCs/>
                <w:sz w:val="18"/>
                <w:szCs w:val="18"/>
              </w:rPr>
              <w:t>35.5</w:t>
            </w:r>
          </w:p>
        </w:tc>
      </w:tr>
    </w:tbl>
    <w:p w14:paraId="67C6DDD9" w14:textId="5339AB44" w:rsidR="003535CE" w:rsidRDefault="003535CE" w:rsidP="005B6078">
      <w:pPr>
        <w:pStyle w:val="Heading3"/>
        <w:spacing w:line="240" w:lineRule="auto"/>
        <w:jc w:val="both"/>
      </w:pPr>
    </w:p>
    <w:sectPr w:rsidR="003535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C979D3" w14:textId="77777777" w:rsidR="000E203D" w:rsidRDefault="000E203D" w:rsidP="00120BB7">
      <w:pPr>
        <w:spacing w:line="240" w:lineRule="auto"/>
      </w:pPr>
      <w:r>
        <w:separator/>
      </w:r>
    </w:p>
  </w:endnote>
  <w:endnote w:type="continuationSeparator" w:id="0">
    <w:p w14:paraId="1F01136E" w14:textId="77777777" w:rsidR="000E203D" w:rsidRDefault="000E203D" w:rsidP="00120BB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673CA2" w14:textId="77777777" w:rsidR="000E203D" w:rsidRDefault="000E203D" w:rsidP="00120BB7">
      <w:pPr>
        <w:spacing w:line="240" w:lineRule="auto"/>
      </w:pPr>
      <w:r>
        <w:separator/>
      </w:r>
    </w:p>
  </w:footnote>
  <w:footnote w:type="continuationSeparator" w:id="0">
    <w:p w14:paraId="01A946D8" w14:textId="77777777" w:rsidR="000E203D" w:rsidRDefault="000E203D" w:rsidP="00120BB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BE972E8"/>
    <w:multiLevelType w:val="hybridMultilevel"/>
    <w:tmpl w:val="79A42358"/>
    <w:lvl w:ilvl="0" w:tplc="C7C8C2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62901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awMDU1MbAwtLA0tLRQ0lEKTi0uzszPAykwtKwFACCdJFktAAAA"/>
  </w:docVars>
  <w:rsids>
    <w:rsidRoot w:val="00AA3656"/>
    <w:rsid w:val="0000213C"/>
    <w:rsid w:val="0000544D"/>
    <w:rsid w:val="000070EE"/>
    <w:rsid w:val="00007514"/>
    <w:rsid w:val="000126DD"/>
    <w:rsid w:val="000205FE"/>
    <w:rsid w:val="00023E22"/>
    <w:rsid w:val="00026AD1"/>
    <w:rsid w:val="00032C9A"/>
    <w:rsid w:val="000338C8"/>
    <w:rsid w:val="0003478A"/>
    <w:rsid w:val="00037E47"/>
    <w:rsid w:val="00043234"/>
    <w:rsid w:val="00065231"/>
    <w:rsid w:val="00065764"/>
    <w:rsid w:val="00065E3E"/>
    <w:rsid w:val="00066281"/>
    <w:rsid w:val="0006700D"/>
    <w:rsid w:val="0006702D"/>
    <w:rsid w:val="00074C4D"/>
    <w:rsid w:val="0008180C"/>
    <w:rsid w:val="0008555C"/>
    <w:rsid w:val="00086512"/>
    <w:rsid w:val="0009746B"/>
    <w:rsid w:val="0009753B"/>
    <w:rsid w:val="000A0162"/>
    <w:rsid w:val="000A09FE"/>
    <w:rsid w:val="000A2560"/>
    <w:rsid w:val="000B1B3E"/>
    <w:rsid w:val="000B1F6B"/>
    <w:rsid w:val="000B6262"/>
    <w:rsid w:val="000B6B3D"/>
    <w:rsid w:val="000C06F6"/>
    <w:rsid w:val="000C4B16"/>
    <w:rsid w:val="000C4EB5"/>
    <w:rsid w:val="000D5C6A"/>
    <w:rsid w:val="000E203D"/>
    <w:rsid w:val="000E478B"/>
    <w:rsid w:val="000F5466"/>
    <w:rsid w:val="00104191"/>
    <w:rsid w:val="001146A9"/>
    <w:rsid w:val="00116DFE"/>
    <w:rsid w:val="00120BB7"/>
    <w:rsid w:val="00136AD8"/>
    <w:rsid w:val="00136D3A"/>
    <w:rsid w:val="00137181"/>
    <w:rsid w:val="001433B2"/>
    <w:rsid w:val="00144D0C"/>
    <w:rsid w:val="0014793E"/>
    <w:rsid w:val="00156C2C"/>
    <w:rsid w:val="00165119"/>
    <w:rsid w:val="00177DDA"/>
    <w:rsid w:val="00191F9F"/>
    <w:rsid w:val="00195C6B"/>
    <w:rsid w:val="00196971"/>
    <w:rsid w:val="00197014"/>
    <w:rsid w:val="001A0221"/>
    <w:rsid w:val="001A6B23"/>
    <w:rsid w:val="001C31ED"/>
    <w:rsid w:val="001D6A66"/>
    <w:rsid w:val="001F2F4E"/>
    <w:rsid w:val="001F39D9"/>
    <w:rsid w:val="001F5145"/>
    <w:rsid w:val="00200750"/>
    <w:rsid w:val="0020189C"/>
    <w:rsid w:val="00202E78"/>
    <w:rsid w:val="00207EAA"/>
    <w:rsid w:val="002125B1"/>
    <w:rsid w:val="00213799"/>
    <w:rsid w:val="00216C1D"/>
    <w:rsid w:val="00217E01"/>
    <w:rsid w:val="0022109F"/>
    <w:rsid w:val="002324C4"/>
    <w:rsid w:val="0023707C"/>
    <w:rsid w:val="00242241"/>
    <w:rsid w:val="00254469"/>
    <w:rsid w:val="00260073"/>
    <w:rsid w:val="002649B7"/>
    <w:rsid w:val="002661CB"/>
    <w:rsid w:val="00271927"/>
    <w:rsid w:val="00273002"/>
    <w:rsid w:val="0027434D"/>
    <w:rsid w:val="00285AE5"/>
    <w:rsid w:val="00286F31"/>
    <w:rsid w:val="002954B1"/>
    <w:rsid w:val="002A3100"/>
    <w:rsid w:val="002A6EE6"/>
    <w:rsid w:val="002B24C8"/>
    <w:rsid w:val="002B3C89"/>
    <w:rsid w:val="002C02A3"/>
    <w:rsid w:val="002C582E"/>
    <w:rsid w:val="002E43F7"/>
    <w:rsid w:val="002E5F15"/>
    <w:rsid w:val="002E68CB"/>
    <w:rsid w:val="002F08AD"/>
    <w:rsid w:val="002F4F55"/>
    <w:rsid w:val="002F7BB7"/>
    <w:rsid w:val="003044AC"/>
    <w:rsid w:val="0030662D"/>
    <w:rsid w:val="00311B90"/>
    <w:rsid w:val="0031232C"/>
    <w:rsid w:val="00312D66"/>
    <w:rsid w:val="003130FB"/>
    <w:rsid w:val="00314BEC"/>
    <w:rsid w:val="00320751"/>
    <w:rsid w:val="0032525D"/>
    <w:rsid w:val="0033360F"/>
    <w:rsid w:val="00336A5D"/>
    <w:rsid w:val="0034152E"/>
    <w:rsid w:val="00343A6B"/>
    <w:rsid w:val="00344C2A"/>
    <w:rsid w:val="003535CE"/>
    <w:rsid w:val="00360E1B"/>
    <w:rsid w:val="003612BE"/>
    <w:rsid w:val="0036377A"/>
    <w:rsid w:val="0036433A"/>
    <w:rsid w:val="00364BA8"/>
    <w:rsid w:val="00375959"/>
    <w:rsid w:val="00377250"/>
    <w:rsid w:val="00380340"/>
    <w:rsid w:val="0038517C"/>
    <w:rsid w:val="003858CC"/>
    <w:rsid w:val="0039206E"/>
    <w:rsid w:val="00397220"/>
    <w:rsid w:val="003A139F"/>
    <w:rsid w:val="003A2F57"/>
    <w:rsid w:val="003A541A"/>
    <w:rsid w:val="003B36CE"/>
    <w:rsid w:val="003B426B"/>
    <w:rsid w:val="003C62C7"/>
    <w:rsid w:val="003D73AF"/>
    <w:rsid w:val="003D7D52"/>
    <w:rsid w:val="003F0455"/>
    <w:rsid w:val="003F046B"/>
    <w:rsid w:val="003F10C4"/>
    <w:rsid w:val="003F62AE"/>
    <w:rsid w:val="00400DDC"/>
    <w:rsid w:val="0041305B"/>
    <w:rsid w:val="00413942"/>
    <w:rsid w:val="00422AFE"/>
    <w:rsid w:val="00427393"/>
    <w:rsid w:val="00434739"/>
    <w:rsid w:val="004349F2"/>
    <w:rsid w:val="00436D28"/>
    <w:rsid w:val="00440E62"/>
    <w:rsid w:val="004449ED"/>
    <w:rsid w:val="0045387D"/>
    <w:rsid w:val="00460333"/>
    <w:rsid w:val="00466E3F"/>
    <w:rsid w:val="0047277E"/>
    <w:rsid w:val="0047278F"/>
    <w:rsid w:val="004732FD"/>
    <w:rsid w:val="00474947"/>
    <w:rsid w:val="00483E00"/>
    <w:rsid w:val="00486D6F"/>
    <w:rsid w:val="0049572D"/>
    <w:rsid w:val="004A39FE"/>
    <w:rsid w:val="004A55FC"/>
    <w:rsid w:val="004B5D02"/>
    <w:rsid w:val="004B63ED"/>
    <w:rsid w:val="004C18A2"/>
    <w:rsid w:val="004C7F74"/>
    <w:rsid w:val="004D23D6"/>
    <w:rsid w:val="004D5325"/>
    <w:rsid w:val="004E0CF3"/>
    <w:rsid w:val="004E1241"/>
    <w:rsid w:val="004E6908"/>
    <w:rsid w:val="004F5B37"/>
    <w:rsid w:val="00502C90"/>
    <w:rsid w:val="0050651A"/>
    <w:rsid w:val="00507C19"/>
    <w:rsid w:val="00512FA5"/>
    <w:rsid w:val="005150D8"/>
    <w:rsid w:val="0052037F"/>
    <w:rsid w:val="00537129"/>
    <w:rsid w:val="00537C35"/>
    <w:rsid w:val="0055119E"/>
    <w:rsid w:val="005511B6"/>
    <w:rsid w:val="0055508A"/>
    <w:rsid w:val="00555A4E"/>
    <w:rsid w:val="0057119B"/>
    <w:rsid w:val="00573972"/>
    <w:rsid w:val="00583249"/>
    <w:rsid w:val="0058390D"/>
    <w:rsid w:val="00584A4A"/>
    <w:rsid w:val="005926F7"/>
    <w:rsid w:val="005962B7"/>
    <w:rsid w:val="005A0496"/>
    <w:rsid w:val="005A416C"/>
    <w:rsid w:val="005B0890"/>
    <w:rsid w:val="005B6078"/>
    <w:rsid w:val="005C0D3D"/>
    <w:rsid w:val="005C7FBA"/>
    <w:rsid w:val="005D0277"/>
    <w:rsid w:val="005D5C10"/>
    <w:rsid w:val="005D73D4"/>
    <w:rsid w:val="005E04F3"/>
    <w:rsid w:val="005F1685"/>
    <w:rsid w:val="005F5EBE"/>
    <w:rsid w:val="005F7F6B"/>
    <w:rsid w:val="00622A6A"/>
    <w:rsid w:val="006246E3"/>
    <w:rsid w:val="00636BA0"/>
    <w:rsid w:val="00637EFB"/>
    <w:rsid w:val="00642DC1"/>
    <w:rsid w:val="00651668"/>
    <w:rsid w:val="006640A0"/>
    <w:rsid w:val="00665DA0"/>
    <w:rsid w:val="00665E6E"/>
    <w:rsid w:val="00671EC8"/>
    <w:rsid w:val="006731A3"/>
    <w:rsid w:val="00676F36"/>
    <w:rsid w:val="00677B0E"/>
    <w:rsid w:val="006833CD"/>
    <w:rsid w:val="00683B26"/>
    <w:rsid w:val="00683BE7"/>
    <w:rsid w:val="00687694"/>
    <w:rsid w:val="00694379"/>
    <w:rsid w:val="006956F4"/>
    <w:rsid w:val="0069582C"/>
    <w:rsid w:val="006A0865"/>
    <w:rsid w:val="006A34D2"/>
    <w:rsid w:val="006B3140"/>
    <w:rsid w:val="006D5DD2"/>
    <w:rsid w:val="006D7866"/>
    <w:rsid w:val="006E7ECA"/>
    <w:rsid w:val="006F446E"/>
    <w:rsid w:val="007006D3"/>
    <w:rsid w:val="007023F6"/>
    <w:rsid w:val="007027FC"/>
    <w:rsid w:val="007037A9"/>
    <w:rsid w:val="00703B36"/>
    <w:rsid w:val="00723D56"/>
    <w:rsid w:val="0073199F"/>
    <w:rsid w:val="00742205"/>
    <w:rsid w:val="0074233A"/>
    <w:rsid w:val="0075589D"/>
    <w:rsid w:val="00767610"/>
    <w:rsid w:val="007715DD"/>
    <w:rsid w:val="00772736"/>
    <w:rsid w:val="007730B9"/>
    <w:rsid w:val="00777BA0"/>
    <w:rsid w:val="00790BB1"/>
    <w:rsid w:val="00792377"/>
    <w:rsid w:val="007924F8"/>
    <w:rsid w:val="007950A5"/>
    <w:rsid w:val="00795DD0"/>
    <w:rsid w:val="007A663C"/>
    <w:rsid w:val="007A6EE9"/>
    <w:rsid w:val="007C248A"/>
    <w:rsid w:val="007F0613"/>
    <w:rsid w:val="007F30FE"/>
    <w:rsid w:val="007F32D3"/>
    <w:rsid w:val="007F36D6"/>
    <w:rsid w:val="008030A9"/>
    <w:rsid w:val="00806BD7"/>
    <w:rsid w:val="00810142"/>
    <w:rsid w:val="00811C52"/>
    <w:rsid w:val="00813CDA"/>
    <w:rsid w:val="0081509C"/>
    <w:rsid w:val="00816D98"/>
    <w:rsid w:val="0082194E"/>
    <w:rsid w:val="008219EB"/>
    <w:rsid w:val="00830EB4"/>
    <w:rsid w:val="0083402F"/>
    <w:rsid w:val="008473CB"/>
    <w:rsid w:val="00856E87"/>
    <w:rsid w:val="00860DDF"/>
    <w:rsid w:val="0086106E"/>
    <w:rsid w:val="0086595F"/>
    <w:rsid w:val="00867725"/>
    <w:rsid w:val="00876C07"/>
    <w:rsid w:val="008845AF"/>
    <w:rsid w:val="00890381"/>
    <w:rsid w:val="008928FF"/>
    <w:rsid w:val="008A2CDF"/>
    <w:rsid w:val="008B4B36"/>
    <w:rsid w:val="008C0475"/>
    <w:rsid w:val="008C4306"/>
    <w:rsid w:val="008C52F0"/>
    <w:rsid w:val="008D1C15"/>
    <w:rsid w:val="008D6039"/>
    <w:rsid w:val="008D692D"/>
    <w:rsid w:val="008E4E8F"/>
    <w:rsid w:val="008E6FA6"/>
    <w:rsid w:val="008F6C13"/>
    <w:rsid w:val="008F75FF"/>
    <w:rsid w:val="00902195"/>
    <w:rsid w:val="009138A4"/>
    <w:rsid w:val="00914941"/>
    <w:rsid w:val="00921AD3"/>
    <w:rsid w:val="00923317"/>
    <w:rsid w:val="00923F0C"/>
    <w:rsid w:val="0092753D"/>
    <w:rsid w:val="00936CDE"/>
    <w:rsid w:val="00937F49"/>
    <w:rsid w:val="00942C86"/>
    <w:rsid w:val="0094668F"/>
    <w:rsid w:val="009610E4"/>
    <w:rsid w:val="00967DBB"/>
    <w:rsid w:val="00970ACA"/>
    <w:rsid w:val="00974A54"/>
    <w:rsid w:val="0098167B"/>
    <w:rsid w:val="00984949"/>
    <w:rsid w:val="00985D44"/>
    <w:rsid w:val="00986977"/>
    <w:rsid w:val="0099556E"/>
    <w:rsid w:val="009A193F"/>
    <w:rsid w:val="009A59B7"/>
    <w:rsid w:val="009A7859"/>
    <w:rsid w:val="009B53C4"/>
    <w:rsid w:val="009B6370"/>
    <w:rsid w:val="009C08E4"/>
    <w:rsid w:val="009C24F4"/>
    <w:rsid w:val="009C40BA"/>
    <w:rsid w:val="009C679B"/>
    <w:rsid w:val="009D70BE"/>
    <w:rsid w:val="009E100B"/>
    <w:rsid w:val="009E1067"/>
    <w:rsid w:val="009E1E98"/>
    <w:rsid w:val="009E51D3"/>
    <w:rsid w:val="009E7331"/>
    <w:rsid w:val="009F1303"/>
    <w:rsid w:val="009F3AD4"/>
    <w:rsid w:val="009F7186"/>
    <w:rsid w:val="00A058E3"/>
    <w:rsid w:val="00A05CD5"/>
    <w:rsid w:val="00A13D6F"/>
    <w:rsid w:val="00A22656"/>
    <w:rsid w:val="00A24102"/>
    <w:rsid w:val="00A26147"/>
    <w:rsid w:val="00A32D66"/>
    <w:rsid w:val="00A373E1"/>
    <w:rsid w:val="00A453DB"/>
    <w:rsid w:val="00A524FB"/>
    <w:rsid w:val="00A669D7"/>
    <w:rsid w:val="00A701A6"/>
    <w:rsid w:val="00A735FB"/>
    <w:rsid w:val="00A73B2F"/>
    <w:rsid w:val="00A7632F"/>
    <w:rsid w:val="00A9770A"/>
    <w:rsid w:val="00AA3656"/>
    <w:rsid w:val="00AA4152"/>
    <w:rsid w:val="00AB7C95"/>
    <w:rsid w:val="00AC3701"/>
    <w:rsid w:val="00AC372C"/>
    <w:rsid w:val="00AC5AD9"/>
    <w:rsid w:val="00AC686E"/>
    <w:rsid w:val="00AD32C1"/>
    <w:rsid w:val="00AE2FB9"/>
    <w:rsid w:val="00AE3B00"/>
    <w:rsid w:val="00AF760C"/>
    <w:rsid w:val="00AF7B44"/>
    <w:rsid w:val="00B01CC6"/>
    <w:rsid w:val="00B03A54"/>
    <w:rsid w:val="00B04385"/>
    <w:rsid w:val="00B072F2"/>
    <w:rsid w:val="00B0743D"/>
    <w:rsid w:val="00B307DD"/>
    <w:rsid w:val="00B35E7C"/>
    <w:rsid w:val="00B36186"/>
    <w:rsid w:val="00B415B1"/>
    <w:rsid w:val="00B424C0"/>
    <w:rsid w:val="00B438A0"/>
    <w:rsid w:val="00B61FCE"/>
    <w:rsid w:val="00B726EE"/>
    <w:rsid w:val="00B7276D"/>
    <w:rsid w:val="00B75F5F"/>
    <w:rsid w:val="00B836E5"/>
    <w:rsid w:val="00B84E67"/>
    <w:rsid w:val="00B92B41"/>
    <w:rsid w:val="00B96462"/>
    <w:rsid w:val="00BA36C7"/>
    <w:rsid w:val="00BA46A7"/>
    <w:rsid w:val="00BC18EA"/>
    <w:rsid w:val="00BC2268"/>
    <w:rsid w:val="00BC32B0"/>
    <w:rsid w:val="00BC66B0"/>
    <w:rsid w:val="00BC7FC2"/>
    <w:rsid w:val="00BD261D"/>
    <w:rsid w:val="00BE09E5"/>
    <w:rsid w:val="00BE2BE2"/>
    <w:rsid w:val="00BE6E2F"/>
    <w:rsid w:val="00BF53BF"/>
    <w:rsid w:val="00BF7B0B"/>
    <w:rsid w:val="00C06ECD"/>
    <w:rsid w:val="00C07490"/>
    <w:rsid w:val="00C1554E"/>
    <w:rsid w:val="00C15F7B"/>
    <w:rsid w:val="00C17B09"/>
    <w:rsid w:val="00C215D7"/>
    <w:rsid w:val="00C25B6C"/>
    <w:rsid w:val="00C30F98"/>
    <w:rsid w:val="00C32F33"/>
    <w:rsid w:val="00C336D3"/>
    <w:rsid w:val="00C41187"/>
    <w:rsid w:val="00C417BA"/>
    <w:rsid w:val="00C5075C"/>
    <w:rsid w:val="00C528D0"/>
    <w:rsid w:val="00C56E4D"/>
    <w:rsid w:val="00C612FA"/>
    <w:rsid w:val="00C62337"/>
    <w:rsid w:val="00C71A6C"/>
    <w:rsid w:val="00C764B1"/>
    <w:rsid w:val="00C821AB"/>
    <w:rsid w:val="00C83B92"/>
    <w:rsid w:val="00C861A3"/>
    <w:rsid w:val="00C92BE5"/>
    <w:rsid w:val="00CA0E95"/>
    <w:rsid w:val="00CA17F7"/>
    <w:rsid w:val="00CB2440"/>
    <w:rsid w:val="00CB6561"/>
    <w:rsid w:val="00CB758B"/>
    <w:rsid w:val="00CB7E6B"/>
    <w:rsid w:val="00CC00E8"/>
    <w:rsid w:val="00CC604B"/>
    <w:rsid w:val="00CE29B5"/>
    <w:rsid w:val="00CE533C"/>
    <w:rsid w:val="00CE7DDD"/>
    <w:rsid w:val="00CF2034"/>
    <w:rsid w:val="00CF260C"/>
    <w:rsid w:val="00CF3138"/>
    <w:rsid w:val="00D063E7"/>
    <w:rsid w:val="00D0788A"/>
    <w:rsid w:val="00D1190C"/>
    <w:rsid w:val="00D12A20"/>
    <w:rsid w:val="00D1420F"/>
    <w:rsid w:val="00D211EB"/>
    <w:rsid w:val="00D21A7E"/>
    <w:rsid w:val="00D22162"/>
    <w:rsid w:val="00D27340"/>
    <w:rsid w:val="00D31518"/>
    <w:rsid w:val="00D42C2E"/>
    <w:rsid w:val="00D4393B"/>
    <w:rsid w:val="00D50360"/>
    <w:rsid w:val="00D50CA9"/>
    <w:rsid w:val="00D55D9C"/>
    <w:rsid w:val="00D55F4B"/>
    <w:rsid w:val="00D57D4C"/>
    <w:rsid w:val="00D6166A"/>
    <w:rsid w:val="00D65AB5"/>
    <w:rsid w:val="00D668CE"/>
    <w:rsid w:val="00D712B6"/>
    <w:rsid w:val="00D74599"/>
    <w:rsid w:val="00D7551D"/>
    <w:rsid w:val="00D821E7"/>
    <w:rsid w:val="00D83AF0"/>
    <w:rsid w:val="00D83C4D"/>
    <w:rsid w:val="00D85455"/>
    <w:rsid w:val="00D90DA6"/>
    <w:rsid w:val="00D9226F"/>
    <w:rsid w:val="00D95496"/>
    <w:rsid w:val="00DA1E5C"/>
    <w:rsid w:val="00DA4DEA"/>
    <w:rsid w:val="00DD158D"/>
    <w:rsid w:val="00DD2709"/>
    <w:rsid w:val="00DE1784"/>
    <w:rsid w:val="00DF4831"/>
    <w:rsid w:val="00DF4E02"/>
    <w:rsid w:val="00DF7B5C"/>
    <w:rsid w:val="00E14283"/>
    <w:rsid w:val="00E2114F"/>
    <w:rsid w:val="00E251C0"/>
    <w:rsid w:val="00E36539"/>
    <w:rsid w:val="00E42075"/>
    <w:rsid w:val="00E45485"/>
    <w:rsid w:val="00E501DC"/>
    <w:rsid w:val="00E54E8A"/>
    <w:rsid w:val="00E60670"/>
    <w:rsid w:val="00E62B21"/>
    <w:rsid w:val="00E83ABB"/>
    <w:rsid w:val="00E90614"/>
    <w:rsid w:val="00E951B9"/>
    <w:rsid w:val="00E954E9"/>
    <w:rsid w:val="00E96E86"/>
    <w:rsid w:val="00EA315B"/>
    <w:rsid w:val="00EA5340"/>
    <w:rsid w:val="00EC322C"/>
    <w:rsid w:val="00EC60F2"/>
    <w:rsid w:val="00EC6639"/>
    <w:rsid w:val="00ED0676"/>
    <w:rsid w:val="00ED14AF"/>
    <w:rsid w:val="00ED3E87"/>
    <w:rsid w:val="00ED6B7D"/>
    <w:rsid w:val="00ED77DD"/>
    <w:rsid w:val="00EE4EBF"/>
    <w:rsid w:val="00EE6D16"/>
    <w:rsid w:val="00EF032E"/>
    <w:rsid w:val="00EF2BB1"/>
    <w:rsid w:val="00EF31B3"/>
    <w:rsid w:val="00F04D5E"/>
    <w:rsid w:val="00F1167E"/>
    <w:rsid w:val="00F24CF9"/>
    <w:rsid w:val="00F35669"/>
    <w:rsid w:val="00F42EB3"/>
    <w:rsid w:val="00F52264"/>
    <w:rsid w:val="00F62463"/>
    <w:rsid w:val="00F70B7E"/>
    <w:rsid w:val="00F75181"/>
    <w:rsid w:val="00FA448B"/>
    <w:rsid w:val="00FC097E"/>
    <w:rsid w:val="00FC6473"/>
    <w:rsid w:val="00FD3A4C"/>
    <w:rsid w:val="00FE41B6"/>
    <w:rsid w:val="00FE771B"/>
    <w:rsid w:val="00FF0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D66772"/>
  <w15:docId w15:val="{587ED1E2-8793-466D-88CE-E3D454601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iPriority="0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FC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B61FCE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B61FCE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B61FCE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61FCE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B61FCE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B61FCE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B61FC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B61FC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1FCE"/>
    <w:rPr>
      <w:rFonts w:ascii="Times New Roman" w:eastAsia="Times New Roman" w:hAnsi="Times New Roman" w:cs="Times New Roman"/>
      <w:sz w:val="24"/>
      <w:szCs w:val="24"/>
    </w:rPr>
  </w:style>
  <w:style w:type="character" w:styleId="HTMLKeyboard">
    <w:name w:val="HTML Keyboard"/>
    <w:rsid w:val="00B61FCE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B61FCE"/>
  </w:style>
  <w:style w:type="character" w:styleId="LineNumber">
    <w:name w:val="line number"/>
    <w:basedOn w:val="DefaultParagraphFont"/>
    <w:rsid w:val="00B61FCE"/>
  </w:style>
  <w:style w:type="paragraph" w:styleId="Footer">
    <w:name w:val="footer"/>
    <w:basedOn w:val="Normal"/>
    <w:link w:val="FooterChar"/>
    <w:rsid w:val="00B61FC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61FCE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rsid w:val="00B61FCE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B61FCE"/>
    <w:rPr>
      <w:i/>
      <w:iCs/>
    </w:rPr>
  </w:style>
  <w:style w:type="paragraph" w:styleId="BalloonText">
    <w:name w:val="Balloon Text"/>
    <w:basedOn w:val="Normal"/>
    <w:link w:val="BalloonTextChar"/>
    <w:rsid w:val="00B61FC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61FCE"/>
    <w:rPr>
      <w:rFonts w:ascii="Tahoma" w:eastAsia="Times New Roman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1"/>
    <w:unhideWhenUsed/>
    <w:qFormat/>
    <w:rsid w:val="00B61FCE"/>
    <w:pPr>
      <w:widowControl w:val="0"/>
      <w:autoSpaceDE w:val="0"/>
      <w:autoSpaceDN w:val="0"/>
      <w:spacing w:line="240" w:lineRule="auto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B61FCE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B61FCE"/>
    <w:pPr>
      <w:ind w:left="720"/>
      <w:contextualSpacing/>
    </w:pPr>
  </w:style>
  <w:style w:type="character" w:customStyle="1" w:styleId="smallcaps">
    <w:name w:val="smallcaps"/>
    <w:basedOn w:val="DefaultParagraphFont"/>
    <w:rsid w:val="00B61FCE"/>
  </w:style>
  <w:style w:type="paragraph" w:customStyle="1" w:styleId="Paragraph">
    <w:name w:val="Paragraph"/>
    <w:basedOn w:val="Normal"/>
    <w:next w:val="Normal"/>
    <w:qFormat/>
    <w:rsid w:val="00B61FCE"/>
    <w:pPr>
      <w:widowControl w:val="0"/>
      <w:spacing w:before="240"/>
    </w:pPr>
    <w:rPr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B61FC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1FCE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61FCE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61FCE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mphasistypesmallcaps">
    <w:name w:val="emphasistypesmallcaps"/>
    <w:basedOn w:val="DefaultParagraphFont"/>
    <w:rsid w:val="00B61FCE"/>
  </w:style>
  <w:style w:type="character" w:styleId="Strong">
    <w:name w:val="Strong"/>
    <w:basedOn w:val="DefaultParagraphFont"/>
    <w:uiPriority w:val="22"/>
    <w:qFormat/>
    <w:rsid w:val="00B61FCE"/>
    <w:rPr>
      <w:b/>
      <w:bCs/>
    </w:rPr>
  </w:style>
  <w:style w:type="character" w:customStyle="1" w:styleId="internalref">
    <w:name w:val="internalref"/>
    <w:basedOn w:val="DefaultParagraphFont"/>
    <w:rsid w:val="00B61FCE"/>
  </w:style>
  <w:style w:type="character" w:customStyle="1" w:styleId="gt-baf-back">
    <w:name w:val="gt-baf-back"/>
    <w:basedOn w:val="DefaultParagraphFont"/>
    <w:rsid w:val="00B61FCE"/>
  </w:style>
  <w:style w:type="character" w:customStyle="1" w:styleId="title-text">
    <w:name w:val="title-text"/>
    <w:basedOn w:val="DefaultParagraphFont"/>
    <w:rsid w:val="00B61FCE"/>
  </w:style>
  <w:style w:type="character" w:customStyle="1" w:styleId="ls6">
    <w:name w:val="ls6"/>
    <w:basedOn w:val="DefaultParagraphFont"/>
    <w:rsid w:val="00B61FCE"/>
  </w:style>
  <w:style w:type="character" w:customStyle="1" w:styleId="a">
    <w:name w:val="_"/>
    <w:basedOn w:val="DefaultParagraphFont"/>
    <w:rsid w:val="00B61FCE"/>
  </w:style>
  <w:style w:type="character" w:customStyle="1" w:styleId="ls8">
    <w:name w:val="ls8"/>
    <w:basedOn w:val="DefaultParagraphFont"/>
    <w:rsid w:val="00B61FCE"/>
  </w:style>
  <w:style w:type="paragraph" w:styleId="NormalWeb">
    <w:name w:val="Normal (Web)"/>
    <w:basedOn w:val="Normal"/>
    <w:uiPriority w:val="99"/>
    <w:semiHidden/>
    <w:unhideWhenUsed/>
    <w:rsid w:val="00B61FCE"/>
    <w:pPr>
      <w:spacing w:before="100" w:beforeAutospacing="1" w:after="100" w:afterAutospacing="1" w:line="240" w:lineRule="auto"/>
    </w:pPr>
  </w:style>
  <w:style w:type="character" w:customStyle="1" w:styleId="titleheading">
    <w:name w:val="title_heading"/>
    <w:basedOn w:val="DefaultParagraphFont"/>
    <w:rsid w:val="00B61FCE"/>
  </w:style>
  <w:style w:type="character" w:customStyle="1" w:styleId="ch">
    <w:name w:val="ch"/>
    <w:basedOn w:val="DefaultParagraphFont"/>
    <w:rsid w:val="00B61FCE"/>
  </w:style>
  <w:style w:type="character" w:customStyle="1" w:styleId="ff6">
    <w:name w:val="ff6"/>
    <w:basedOn w:val="DefaultParagraphFont"/>
    <w:rsid w:val="00B61FCE"/>
  </w:style>
  <w:style w:type="character" w:customStyle="1" w:styleId="ws2e4">
    <w:name w:val="ws2e4"/>
    <w:basedOn w:val="DefaultParagraphFont"/>
    <w:rsid w:val="00B61FCE"/>
  </w:style>
  <w:style w:type="paragraph" w:customStyle="1" w:styleId="RSCB01ARTAbstract">
    <w:name w:val="RSC B01 ART Abstract"/>
    <w:basedOn w:val="Normal"/>
    <w:link w:val="RSCB01ARTAbstractChar"/>
    <w:qFormat/>
    <w:rsid w:val="00B61FCE"/>
    <w:pPr>
      <w:spacing w:after="200" w:line="240" w:lineRule="exact"/>
      <w:jc w:val="both"/>
    </w:pPr>
    <w:rPr>
      <w:rFonts w:asciiTheme="minorHAnsi" w:eastAsiaTheme="minorHAnsi" w:hAnsiTheme="minorHAnsi" w:cstheme="minorBidi"/>
      <w:noProof/>
      <w:sz w:val="16"/>
      <w:szCs w:val="22"/>
      <w:lang w:val="en-GB" w:eastAsia="en-GB"/>
    </w:rPr>
  </w:style>
  <w:style w:type="character" w:customStyle="1" w:styleId="RSCB01ARTAbstractChar">
    <w:name w:val="RSC B01 ART Abstract Char"/>
    <w:basedOn w:val="DefaultParagraphFont"/>
    <w:link w:val="RSCB01ARTAbstract"/>
    <w:rsid w:val="00B61FCE"/>
    <w:rPr>
      <w:noProof/>
      <w:sz w:val="16"/>
      <w:lang w:val="en-GB" w:eastAsia="en-GB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B61FCE"/>
    <w:pPr>
      <w:tabs>
        <w:tab w:val="left" w:pos="284"/>
      </w:tabs>
      <w:spacing w:before="400" w:after="160" w:line="240" w:lineRule="auto"/>
    </w:pPr>
    <w:rPr>
      <w:rFonts w:asciiTheme="minorHAnsi" w:eastAsiaTheme="minorHAnsi" w:hAnsiTheme="minorHAnsi"/>
      <w:b/>
      <w:sz w:val="29"/>
      <w:szCs w:val="32"/>
      <w:lang w:val="en-GB"/>
    </w:rPr>
  </w:style>
  <w:style w:type="character" w:customStyle="1" w:styleId="RSCH01PaperTitleChar">
    <w:name w:val="RSC H01 Paper Title Char"/>
    <w:basedOn w:val="DefaultParagraphFont"/>
    <w:link w:val="RSCH01PaperTitle"/>
    <w:rsid w:val="00B61FCE"/>
    <w:rPr>
      <w:rFonts w:cs="Times New Roman"/>
      <w:b/>
      <w:sz w:val="29"/>
      <w:szCs w:val="32"/>
      <w:lang w:val="en-GB"/>
    </w:rPr>
  </w:style>
  <w:style w:type="paragraph" w:customStyle="1" w:styleId="2Authors">
    <w:name w:val="2_Authors"/>
    <w:basedOn w:val="Normal"/>
    <w:next w:val="Normal"/>
    <w:rsid w:val="00B61FCE"/>
    <w:pPr>
      <w:spacing w:before="120" w:line="240" w:lineRule="auto"/>
      <w:jc w:val="center"/>
    </w:pPr>
  </w:style>
  <w:style w:type="paragraph" w:customStyle="1" w:styleId="RSCT03TableBody">
    <w:name w:val="RSC T03 Table Body"/>
    <w:basedOn w:val="Normal"/>
    <w:link w:val="RSCT03TableBodyChar"/>
    <w:qFormat/>
    <w:rsid w:val="00B61FCE"/>
    <w:pPr>
      <w:keepNext/>
      <w:keepLines/>
      <w:spacing w:line="220" w:lineRule="exact"/>
      <w:jc w:val="center"/>
    </w:pPr>
    <w:rPr>
      <w:rFonts w:asciiTheme="minorHAnsi" w:hAnsiTheme="minorHAnsi"/>
      <w:sz w:val="16"/>
      <w:szCs w:val="16"/>
      <w:lang w:eastAsia="en-GB"/>
    </w:rPr>
  </w:style>
  <w:style w:type="character" w:customStyle="1" w:styleId="RSCT03TableBodyChar">
    <w:name w:val="RSC T03 Table Body Char"/>
    <w:basedOn w:val="DefaultParagraphFont"/>
    <w:link w:val="RSCT03TableBody"/>
    <w:rsid w:val="00B61FCE"/>
    <w:rPr>
      <w:rFonts w:eastAsia="Times New Roman" w:cs="Times New Roman"/>
      <w:sz w:val="16"/>
      <w:szCs w:val="16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B61FC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I03FigureSchemeChartUncaptioned">
    <w:name w:val="RSC I03 Figure/Scheme/Chart Uncaptioned"/>
    <w:basedOn w:val="Normal"/>
    <w:link w:val="RSCI03FigureSchemeChartUncaptionedChar"/>
    <w:qFormat/>
    <w:rsid w:val="00B61FCE"/>
    <w:pPr>
      <w:spacing w:before="160" w:after="160" w:line="240" w:lineRule="auto"/>
      <w:jc w:val="center"/>
    </w:pPr>
    <w:rPr>
      <w:rFonts w:asciiTheme="minorHAnsi" w:eastAsiaTheme="minorHAnsi" w:hAnsiTheme="minorHAnsi"/>
      <w:sz w:val="16"/>
      <w:szCs w:val="16"/>
      <w:lang w:val="en-GB"/>
    </w:rPr>
  </w:style>
  <w:style w:type="character" w:customStyle="1" w:styleId="RSCI03FigureSchemeChartUncaptionedChar">
    <w:name w:val="RSC I03 Figure/Scheme/Chart Uncaptioned Char"/>
    <w:basedOn w:val="DefaultParagraphFont"/>
    <w:link w:val="RSCI03FigureSchemeChartUncaptioned"/>
    <w:rsid w:val="00B61FCE"/>
    <w:rPr>
      <w:rFonts w:cs="Times New Roman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61F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1F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1FC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1F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1FC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610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234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4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5.em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oleObject" Target="embeddings/oleObject1.bin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oleObject" Target="embeddings/oleObject3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6.emf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4ED728-D5DF-4D66-BCBF-BDD2E4A897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Pages>1</Pages>
  <Words>101</Words>
  <Characters>607</Characters>
  <Application>Microsoft Office Word</Application>
  <DocSecurity>0</DocSecurity>
  <Lines>75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aa Mahmoud</dc:creator>
  <cp:keywords/>
  <dc:description/>
  <cp:lastModifiedBy>Mahmoud A. A. Ibrahim</cp:lastModifiedBy>
  <cp:revision>139</cp:revision>
  <dcterms:created xsi:type="dcterms:W3CDTF">2022-12-01T21:26:00Z</dcterms:created>
  <dcterms:modified xsi:type="dcterms:W3CDTF">2024-11-14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abd101a751275ca524614107eba0e6b884f9a14812751675bc060333179834</vt:lpwstr>
  </property>
</Properties>
</file>